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8BAF" w14:textId="77777777" w:rsidR="00C96864" w:rsidRPr="00773716" w:rsidRDefault="00C96864" w:rsidP="00C96864">
      <w:pPr>
        <w:adjustRightInd w:val="0"/>
        <w:snapToGrid w:val="0"/>
        <w:spacing w:afterLines="50" w:after="120" w:line="360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>Additional file 1</w:t>
      </w:r>
    </w:p>
    <w:p w14:paraId="749AA3A5" w14:textId="2CF3E360" w:rsidR="00C96864" w:rsidRPr="00773716" w:rsidRDefault="00C96864" w:rsidP="00C96864">
      <w:pPr>
        <w:adjustRightInd w:val="0"/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1.</w:t>
      </w:r>
      <w:r w:rsidRPr="006D6124">
        <w:rPr>
          <w:rFonts w:ascii="Times New Roman" w:hAnsi="Times New Roman" w:cs="Times New Roman" w:hint="eastAsia"/>
          <w:lang w:eastAsia="zh-CN"/>
        </w:rPr>
        <w:t xml:space="preserve"> </w:t>
      </w:r>
      <w:r w:rsidRPr="006D6124">
        <w:rPr>
          <w:rFonts w:ascii="Times New Roman" w:hAnsi="Times New Roman" w:cs="Times New Roman"/>
          <w:lang w:eastAsia="zh-CN"/>
        </w:rPr>
        <w:t>Distribution of 5-year averaged concentrations of air pollutants among cardia lesions.</w:t>
      </w:r>
    </w:p>
    <w:p w14:paraId="6B84E082" w14:textId="77777777" w:rsidR="00C96864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3A5C6E6" w14:textId="2366B1EB" w:rsidR="00C96864" w:rsidRPr="00682DCB" w:rsidRDefault="00C96864" w:rsidP="00C96864">
      <w:pPr>
        <w:adjustRightInd w:val="0"/>
        <w:snapToGrid w:val="0"/>
        <w:spacing w:afterLines="50" w:after="120" w:line="312" w:lineRule="auto"/>
        <w:ind w:rightChars="-12" w:right="-29"/>
        <w:jc w:val="both"/>
        <w:rPr>
          <w:rFonts w:ascii="Times New Roman" w:hAnsi="Times New Roman" w:cs="Times New Roman"/>
          <w:lang w:eastAsia="zh-CN"/>
        </w:rPr>
      </w:pPr>
      <w:r w:rsidRPr="00186937">
        <w:rPr>
          <w:rFonts w:ascii="Times New Roman" w:hAnsi="Times New Roman" w:cs="Times New Roman"/>
          <w:b/>
          <w:bCs/>
          <w:lang w:eastAsia="zh-CN"/>
        </w:rPr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186937">
        <w:rPr>
          <w:rFonts w:ascii="Times New Roman" w:hAnsi="Times New Roman" w:cs="Times New Roman"/>
          <w:b/>
          <w:bCs/>
          <w:lang w:eastAsia="zh-CN"/>
        </w:rPr>
        <w:t xml:space="preserve">. </w:t>
      </w:r>
      <w:r w:rsidRPr="00682DCB">
        <w:rPr>
          <w:rFonts w:ascii="Times New Roman" w:hAnsi="Times New Roman" w:cs="Times New Roman"/>
          <w:lang w:eastAsia="zh-CN"/>
        </w:rPr>
        <w:t>Sensitivity analysis of the relationship between long-term air pollution exposure and cardia lesion progression.</w:t>
      </w:r>
    </w:p>
    <w:p w14:paraId="69CC4024" w14:textId="77777777" w:rsidR="00C96864" w:rsidRPr="00D95A98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BC59612" w14:textId="4614D52E" w:rsidR="00C96864" w:rsidRPr="00773716" w:rsidRDefault="00C96864" w:rsidP="00C96864">
      <w:pPr>
        <w:spacing w:line="360" w:lineRule="auto"/>
        <w:jc w:val="both"/>
        <w:rPr>
          <w:rFonts w:ascii="Times New Roman" w:hAnsi="Times New Roman" w:cs="Times New Roman"/>
        </w:rPr>
      </w:pPr>
      <w:r w:rsidRPr="00773716">
        <w:rPr>
          <w:rFonts w:ascii="Times New Roman" w:hAnsi="Times New Roman" w:cs="Times New Roman" w:hint="eastAsia"/>
          <w:b/>
          <w:bCs/>
        </w:rPr>
        <w:t>T</w:t>
      </w:r>
      <w:r w:rsidRPr="00773716">
        <w:rPr>
          <w:rFonts w:ascii="Times New Roman" w:hAnsi="Times New Roman" w:cs="Times New Roman"/>
          <w:b/>
          <w:bCs/>
        </w:rPr>
        <w:t xml:space="preserve">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3</w:t>
      </w:r>
      <w:r w:rsidRPr="00773716"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773716">
        <w:rPr>
          <w:rFonts w:ascii="Times New Roman" w:hAnsi="Times New Roman" w:cs="Times New Roman"/>
          <w:b/>
          <w:bCs/>
        </w:rPr>
        <w:t xml:space="preserve"> </w:t>
      </w:r>
      <w:r w:rsidRPr="00773716">
        <w:rPr>
          <w:rFonts w:ascii="Times New Roman" w:hAnsi="Times New Roman" w:cs="Times New Roman"/>
          <w:lang w:eastAsia="zh-CN"/>
        </w:rPr>
        <w:t xml:space="preserve">Sensitivity analysis of </w:t>
      </w:r>
      <w:r>
        <w:rPr>
          <w:rFonts w:ascii="Times New Roman" w:hAnsi="Times New Roman" w:cs="Times New Roman" w:hint="eastAsia"/>
          <w:lang w:eastAsia="zh-CN"/>
        </w:rPr>
        <w:t xml:space="preserve">the </w:t>
      </w:r>
      <w:r w:rsidRPr="00773716">
        <w:rPr>
          <w:rFonts w:ascii="Times New Roman" w:hAnsi="Times New Roman" w:cs="Times New Roman"/>
          <w:lang w:eastAsia="zh-CN"/>
        </w:rPr>
        <w:t>association between air pollutant exposure and cardia disease prog</w:t>
      </w:r>
      <w:r>
        <w:rPr>
          <w:rFonts w:ascii="Times New Roman" w:hAnsi="Times New Roman" w:cs="Times New Roman" w:hint="eastAsia"/>
          <w:lang w:eastAsia="zh-CN"/>
        </w:rPr>
        <w:t>r</w:t>
      </w:r>
      <w:r w:rsidRPr="00773716">
        <w:rPr>
          <w:rFonts w:ascii="Times New Roman" w:hAnsi="Times New Roman" w:cs="Times New Roman"/>
          <w:lang w:eastAsia="zh-CN"/>
        </w:rPr>
        <w:t xml:space="preserve">ession in different exposure windows. </w:t>
      </w:r>
    </w:p>
    <w:p w14:paraId="461B0715" w14:textId="77777777" w:rsidR="00C96864" w:rsidRPr="006756CA" w:rsidRDefault="00C96864" w:rsidP="00C96864">
      <w:pPr>
        <w:adjustRightInd w:val="0"/>
        <w:snapToGrid w:val="0"/>
        <w:spacing w:afterLines="50" w:after="12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5EB829A" w14:textId="35C44842" w:rsidR="00C96864" w:rsidRDefault="00C96864" w:rsidP="00C96864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6756CA">
        <w:rPr>
          <w:rFonts w:ascii="Times New Roman" w:hAnsi="Times New Roman" w:cs="Times New Roman" w:hint="eastAsia"/>
          <w:b/>
          <w:bCs/>
        </w:rPr>
        <w:t>T</w:t>
      </w:r>
      <w:r w:rsidRPr="006756CA">
        <w:rPr>
          <w:rFonts w:ascii="Times New Roman" w:hAnsi="Times New Roman" w:cs="Times New Roman"/>
          <w:b/>
          <w:bCs/>
        </w:rPr>
        <w:t xml:space="preserve">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6756CA"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6756CA">
        <w:rPr>
          <w:rFonts w:ascii="Times New Roman" w:hAnsi="Times New Roman" w:cs="Times New Roman"/>
          <w:b/>
          <w:bCs/>
        </w:rPr>
        <w:t xml:space="preserve"> </w:t>
      </w:r>
      <w:r w:rsidRPr="006756CA">
        <w:rPr>
          <w:rFonts w:ascii="Times New Roman" w:hAnsi="Times New Roman" w:cs="Times New Roman"/>
          <w:lang w:eastAsia="zh-CN"/>
        </w:rPr>
        <w:t xml:space="preserve">Sensitivity analysis of </w:t>
      </w:r>
      <w:r w:rsidRPr="006756CA">
        <w:rPr>
          <w:rFonts w:ascii="Times New Roman" w:hAnsi="Times New Roman" w:cs="Times New Roman" w:hint="eastAsia"/>
          <w:lang w:eastAsia="zh-CN"/>
        </w:rPr>
        <w:t xml:space="preserve">the </w:t>
      </w:r>
      <w:r w:rsidRPr="006756CA">
        <w:rPr>
          <w:rFonts w:ascii="Times New Roman" w:hAnsi="Times New Roman" w:cs="Times New Roman"/>
          <w:lang w:eastAsia="zh-CN"/>
        </w:rPr>
        <w:t>association between air pollutant exposure and cardia disease prog</w:t>
      </w:r>
      <w:r w:rsidRPr="006756CA">
        <w:rPr>
          <w:rFonts w:ascii="Times New Roman" w:hAnsi="Times New Roman" w:cs="Times New Roman" w:hint="eastAsia"/>
          <w:lang w:eastAsia="zh-CN"/>
        </w:rPr>
        <w:t>r</w:t>
      </w:r>
      <w:r w:rsidRPr="006756CA">
        <w:rPr>
          <w:rFonts w:ascii="Times New Roman" w:hAnsi="Times New Roman" w:cs="Times New Roman"/>
          <w:lang w:eastAsia="zh-CN"/>
        </w:rPr>
        <w:t>ession</w:t>
      </w:r>
      <w:r w:rsidRPr="006756CA">
        <w:rPr>
          <w:rFonts w:ascii="Times New Roman" w:hAnsi="Times New Roman" w:cs="Times New Roman" w:hint="eastAsia"/>
          <w:lang w:eastAsia="zh-CN"/>
        </w:rPr>
        <w:t xml:space="preserve"> </w:t>
      </w:r>
      <w:r w:rsidRPr="006756CA">
        <w:rPr>
          <w:rFonts w:ascii="Times New Roman" w:hAnsi="Times New Roman" w:cs="Times New Roman"/>
          <w:lang w:eastAsia="zh-CN"/>
        </w:rPr>
        <w:t>after excluding different years of</w:t>
      </w:r>
      <w:r w:rsidRPr="006756CA">
        <w:rPr>
          <w:rFonts w:ascii="Times New Roman" w:hAnsi="Times New Roman" w:cs="Times New Roman" w:hint="eastAsia"/>
          <w:lang w:eastAsia="zh-CN"/>
        </w:rPr>
        <w:t xml:space="preserve"> enrollment</w:t>
      </w:r>
      <w:r w:rsidRPr="006756CA">
        <w:rPr>
          <w:rFonts w:ascii="Times New Roman" w:hAnsi="Times New Roman" w:cs="Times New Roman"/>
          <w:lang w:eastAsia="zh-CN"/>
        </w:rPr>
        <w:t>.</w:t>
      </w:r>
    </w:p>
    <w:p w14:paraId="06FE1CD9" w14:textId="77777777" w:rsidR="00C96864" w:rsidRDefault="00C96864" w:rsidP="00C96864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DA56E92" w14:textId="2843314F" w:rsidR="00C96864" w:rsidRPr="006756CA" w:rsidRDefault="00C96864" w:rsidP="00C96864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6756CA">
        <w:rPr>
          <w:rFonts w:ascii="Times New Roman" w:hAnsi="Times New Roman" w:cs="Times New Roman" w:hint="eastAsia"/>
          <w:b/>
          <w:bCs/>
          <w:lang w:eastAsia="zh-CN"/>
        </w:rPr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5</w:t>
      </w:r>
      <w:r w:rsidRPr="006756CA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6756CA">
        <w:rPr>
          <w:rFonts w:ascii="Times New Roman" w:hAnsi="Times New Roman" w:cs="Times New Roman"/>
          <w:lang w:eastAsia="zh-CN"/>
        </w:rPr>
        <w:t xml:space="preserve">Sensitivity analysis of </w:t>
      </w:r>
      <w:r w:rsidRPr="006756CA">
        <w:rPr>
          <w:rFonts w:ascii="Times New Roman" w:hAnsi="Times New Roman" w:cs="Times New Roman" w:hint="eastAsia"/>
          <w:lang w:eastAsia="zh-CN"/>
        </w:rPr>
        <w:t xml:space="preserve">the </w:t>
      </w:r>
      <w:r w:rsidRPr="006756CA">
        <w:rPr>
          <w:rFonts w:ascii="Times New Roman" w:hAnsi="Times New Roman" w:cs="Times New Roman"/>
          <w:lang w:eastAsia="zh-CN"/>
        </w:rPr>
        <w:t>association between air pollutant exposure and cardia disease prog</w:t>
      </w:r>
      <w:r w:rsidRPr="006756CA">
        <w:rPr>
          <w:rFonts w:ascii="Times New Roman" w:hAnsi="Times New Roman" w:cs="Times New Roman" w:hint="eastAsia"/>
          <w:lang w:eastAsia="zh-CN"/>
        </w:rPr>
        <w:t>r</w:t>
      </w:r>
      <w:r w:rsidRPr="006756CA">
        <w:rPr>
          <w:rFonts w:ascii="Times New Roman" w:hAnsi="Times New Roman" w:cs="Times New Roman"/>
          <w:lang w:eastAsia="zh-CN"/>
        </w:rPr>
        <w:t>ession</w:t>
      </w:r>
      <w:r w:rsidRPr="006756CA">
        <w:rPr>
          <w:rFonts w:ascii="Times New Roman" w:hAnsi="Times New Roman" w:cs="Times New Roman" w:hint="eastAsia"/>
          <w:lang w:eastAsia="zh-CN"/>
        </w:rPr>
        <w:t xml:space="preserve"> by linear regression.</w:t>
      </w:r>
    </w:p>
    <w:p w14:paraId="2E8FCAA8" w14:textId="77777777" w:rsidR="00C96864" w:rsidRPr="006756CA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5E4CEC" w14:textId="77777777" w:rsidR="00C96864" w:rsidRPr="00773716" w:rsidRDefault="00C96864" w:rsidP="00C96864">
      <w:pPr>
        <w:spacing w:line="360" w:lineRule="auto"/>
        <w:jc w:val="both"/>
        <w:rPr>
          <w:rFonts w:ascii="Times New Roman" w:hAnsi="Times New Roman" w:cs="Times New Roman"/>
        </w:rPr>
      </w:pPr>
    </w:p>
    <w:p w14:paraId="05B9D4ED" w14:textId="77777777" w:rsidR="00C96864" w:rsidRPr="00773716" w:rsidRDefault="00C96864" w:rsidP="00C96864">
      <w:pPr>
        <w:adjustRightInd w:val="0"/>
        <w:snapToGrid w:val="0"/>
        <w:spacing w:afterLines="50" w:after="120"/>
        <w:rPr>
          <w:rFonts w:ascii="Times New Roman" w:hAnsi="Times New Roman" w:cs="Times New Roman"/>
          <w:b/>
          <w:bCs/>
          <w:sz w:val="22"/>
          <w:szCs w:val="22"/>
          <w:lang w:eastAsia="zh-CN"/>
        </w:rPr>
        <w:sectPr w:rsidR="00C96864" w:rsidRPr="00773716" w:rsidSect="00300396">
          <w:pgSz w:w="11952" w:h="16848"/>
          <w:pgMar w:top="1440" w:right="1440" w:bottom="1440" w:left="1440" w:header="720" w:footer="720" w:gutter="720"/>
          <w:cols w:space="720"/>
          <w:docGrid w:linePitch="326"/>
        </w:sectPr>
      </w:pPr>
    </w:p>
    <w:p w14:paraId="452A3DBF" w14:textId="34C7773F" w:rsidR="00C96864" w:rsidRPr="00186937" w:rsidRDefault="00C96864" w:rsidP="00C96864">
      <w:pPr>
        <w:adjustRightInd w:val="0"/>
        <w:snapToGrid w:val="0"/>
        <w:spacing w:afterLines="50" w:after="120"/>
        <w:ind w:rightChars="-12" w:right="-29"/>
        <w:rPr>
          <w:rFonts w:ascii="Times New Roman" w:hAnsi="Times New Roman" w:cs="Times New Roman"/>
          <w:b/>
          <w:bCs/>
          <w:lang w:eastAsia="zh-CN"/>
        </w:rPr>
      </w:pPr>
      <w:r w:rsidRPr="00186937">
        <w:rPr>
          <w:rFonts w:ascii="Times New Roman" w:hAnsi="Times New Roman" w:cs="Times New Roman"/>
          <w:b/>
          <w:bCs/>
          <w:lang w:eastAsia="zh-CN"/>
        </w:rPr>
        <w:lastRenderedPageBreak/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1</w:t>
      </w:r>
      <w:r w:rsidRPr="00186937">
        <w:rPr>
          <w:rFonts w:ascii="Times New Roman" w:hAnsi="Times New Roman" w:cs="Times New Roman"/>
          <w:b/>
          <w:bCs/>
          <w:lang w:eastAsia="zh-CN"/>
        </w:rPr>
        <w:t>. Distribution of 5-year averaged concentrations of air pollutants among cardia lesions.</w:t>
      </w:r>
    </w:p>
    <w:tbl>
      <w:tblPr>
        <w:tblW w:w="10887" w:type="dxa"/>
        <w:tblInd w:w="-183" w:type="dxa"/>
        <w:tblLook w:val="04A0" w:firstRow="1" w:lastRow="0" w:firstColumn="1" w:lastColumn="0" w:noHBand="0" w:noVBand="1"/>
      </w:tblPr>
      <w:tblGrid>
        <w:gridCol w:w="263"/>
        <w:gridCol w:w="2139"/>
        <w:gridCol w:w="790"/>
        <w:gridCol w:w="1753"/>
        <w:gridCol w:w="794"/>
        <w:gridCol w:w="794"/>
        <w:gridCol w:w="905"/>
        <w:gridCol w:w="899"/>
        <w:gridCol w:w="899"/>
        <w:gridCol w:w="844"/>
        <w:gridCol w:w="807"/>
      </w:tblGrid>
      <w:tr w:rsidR="00C96864" w:rsidRPr="00742766" w14:paraId="66B0EFF2" w14:textId="77777777" w:rsidTr="00007E27">
        <w:trPr>
          <w:trHeight w:val="401"/>
        </w:trPr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FA45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FD92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9535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87E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DE08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B8C5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8B4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7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3A41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B237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IQ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CFBB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C96864" w:rsidRPr="00742766" w14:paraId="6434BF5A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02AA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M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10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μg</w:t>
            </w:r>
            <w:proofErr w:type="spellEnd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EEE0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ED4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97D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947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0A5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C00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ECD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8F9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406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C96864" w:rsidRPr="00742766" w14:paraId="59EB5CB9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DD4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B0C2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AC49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53F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6.207 (6.8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3D0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9.8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CB6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0.8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C99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.5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CFF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1.4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F09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6.2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400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6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1E9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B53D17E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053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F66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945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477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6.165 (6.89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662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9.8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38B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0.7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87F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.4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C1E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1.3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BD7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6.2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81E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5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2DD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D582976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A07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0EC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C30F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089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7.706 (6.7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6EA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1.8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DD8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1.9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3EB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7.8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D4A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3.7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6F3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1.3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D18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7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949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1491B13F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62D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BD2D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56D7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5AB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6.114 (6.6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B60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2.8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6C0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0.4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629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.1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265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1.7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FDB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0.5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707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2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1E1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0F37BB41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83E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3E74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97D6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A49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.474 (7.4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7E7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4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E38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0.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C05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3.5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7A5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2.0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2B4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1.3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39A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6C4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7D2E7499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649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9C44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CB5F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E03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5.072 (6.3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7C9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3.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7CB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0.3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23C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4.7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AFA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49.1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76C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9.3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D48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8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458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6E979E8F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12D5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M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.5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μg</w:t>
            </w:r>
            <w:proofErr w:type="spellEnd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B5BF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931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493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13E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423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018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F93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CCF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DD5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C96864" w:rsidRPr="00742766" w14:paraId="338467B8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BE1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93F0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42E83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26A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393 (4.1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2D4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5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01F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1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058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1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C65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29.7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DD5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7.7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25B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.5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E88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A463DF5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C2E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EA13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84A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41B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36</w:t>
            </w:r>
            <w:r w:rsidRPr="0074276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(4.1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453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5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2D6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1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502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0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437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29.6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B8E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7.7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1D8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.5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F40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072CB35B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A72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A557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F0B1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9A5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518 (4.0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752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7.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8E4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9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C7E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5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E24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1.2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619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4.9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70E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2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B9A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5FE646E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575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8D2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CD8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167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269 (3.9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F6E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7.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779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2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2DC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8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102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29.7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6E1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4.0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E0E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.5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780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FDE9AF5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8DE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9F42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5880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292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997 (4.3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74C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.4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7A9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6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F3C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.5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16D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29.9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998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4.5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D4E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2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30A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9D5E745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764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7FD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42D5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E7C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875 (3.9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B30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7.3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CEB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C356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6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160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28.5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803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4.4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484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4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946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85F843F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1038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O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μg</w:t>
            </w:r>
            <w:proofErr w:type="spellEnd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F921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371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278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318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656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29D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AF6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08E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264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C96864" w:rsidRPr="00742766" w14:paraId="2BD44A4F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4FA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DA04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9A3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931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322 (0.6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7BF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3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B00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8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EB5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3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615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7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E59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11.5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752D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8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176B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809760F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8E0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1190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ABCA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1C3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319 (0.6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DD1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3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B24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8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BEA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3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18B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7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C44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11.5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A5B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8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33F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71FBD64C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EEA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126D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C68D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D8B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446 (0.6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38A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3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2E4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FCB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4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9E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8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3EF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10.8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FCE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8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9AE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7B9BCB3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07A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C785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0D16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E1A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225 (0.6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9E2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8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7AF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8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E5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2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E59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6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9AA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9.7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60E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7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DAF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3FF32CFD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F4B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1570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1932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4CC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268 (0.7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88A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5.8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02A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8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6D6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2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F2D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8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392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10.0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BAE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9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F88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3B15B43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B1B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729C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8125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444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316 (0.7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325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.3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EA7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8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537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2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92E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8.8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FC5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9.9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477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9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F8E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594A59D5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F7E7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O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μg</w:t>
            </w:r>
            <w:proofErr w:type="spellEnd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153C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811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A84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598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55B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71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E05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119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B43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C96864" w:rsidRPr="00742766" w14:paraId="7F24DD8A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19C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68CC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FF80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9D7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74</w:t>
            </w:r>
            <w:r w:rsidRPr="0074276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(6.1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323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C96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1.8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96C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1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8E7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2.3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1ED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46.5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972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4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1DC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517CB38A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E23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D475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781A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50F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728 (6.2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E80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3B8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1.8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66B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191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2.3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175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46.5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4C6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5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CEC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60C12046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94E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CDEA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50BD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4E7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188 (5.9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AD2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3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D32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5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9AC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7.9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1BC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2.2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B10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43.0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15D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9.7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C18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5839FF4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FB2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5D03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2583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023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838 (5.8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840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9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C36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2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F4C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5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726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2.0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E8C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7.4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6A2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9.8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2C2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679E998C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12C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4766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D05F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AED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6.565 (6.3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6DC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3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592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1.7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324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.9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64F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2.2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769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8.7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A26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5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3D4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648C46A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834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FD9A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BE22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F93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655 (6.2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7FA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6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62D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9.9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BF6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6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6CD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1.1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5F0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36.6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973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1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1D5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1494404E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CB42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3</w:t>
            </w: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μg</w:t>
            </w:r>
            <w:proofErr w:type="spellEnd"/>
            <w:r w:rsidRPr="00742766">
              <w:rPr>
                <w:rFonts w:ascii="Times New Roman" w:hAnsi="Times New Roman" w:cs="Times New Roman"/>
                <w:sz w:val="21"/>
                <w:szCs w:val="21"/>
              </w:rPr>
              <w:t>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7805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37E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60F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E6B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74B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447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FEC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AE7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28C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C96864" w:rsidRPr="00742766" w14:paraId="342BC72D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9F5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BBF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E9BF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229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0.515 (6.0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213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181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.3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4E7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4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1D7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4.3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B14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7.6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A4D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8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BBB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563AEBF3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DA9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E8FC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CC23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243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0.485 (6.0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597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7A3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.3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E64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4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D22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4.2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349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7.6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BA28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7.9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35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6FC776F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9B5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9505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C0CD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B461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1.564 (6.9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0DD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D18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.3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461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4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90D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7.9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4F5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6.4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B8E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6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83A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6A6F7A2D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A80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F20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D0EF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567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0.774 (6.8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CD9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538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5.9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3FE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6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57C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5.0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C16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4.9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E1F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9.1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8E2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A79751E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09A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4ECB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96A4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0E3B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777 (6.9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26D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6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C82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4.6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27F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8.3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A6C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4.2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637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3.9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464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9.6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7DC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18AD1C5F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C55C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1C82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8902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ED2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0.252 (5.1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48A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8.6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3E6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.3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B1B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.4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A1D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2.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034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4.7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9CA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6.6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6EA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26460B17" w14:textId="77777777" w:rsidTr="00007E27">
        <w:trPr>
          <w:trHeight w:val="284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3876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 (</w:t>
            </w:r>
            <w:r w:rsidRPr="007427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g</w:t>
            </w:r>
            <w:r w:rsidRPr="00742766">
              <w:rPr>
                <w:rFonts w:ascii="Times New Roman" w:hAnsi="Times New Roman" w:cs="Times New Roman"/>
                <w:sz w:val="21"/>
                <w:szCs w:val="21"/>
              </w:rPr>
              <w:t xml:space="preserve"> /m³</w:t>
            </w:r>
            <w:r w:rsidRPr="007427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D971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7DF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7C9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A3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FAAD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8EA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3AF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F1B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BBD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C96864" w:rsidRPr="00742766" w14:paraId="7A6B4DA5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4A3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3084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208D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94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B0F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8 (0.0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E0B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3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E48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3E1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FE8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939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39C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7D2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33A95925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B9F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F87E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E9B7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6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050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7 (0.0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6E4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3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7A7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2D8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9AB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3B8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E7C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B42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3FD263A7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A88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EC7B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flammation or poly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EF52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8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F5F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708 (0.0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715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555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E2CA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7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46B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7A1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03F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4636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107A13CA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D5F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0A9D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condi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0C3D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6CE1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0 (0.0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E31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4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737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B07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9D7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C3D5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A7E9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4DD8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6BE3B2E4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E85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9DFC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-cancerous le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7A40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E1CF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94 (0.0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A602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4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4C1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D763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7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D08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852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A0B3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DF1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96864" w:rsidRPr="00742766" w14:paraId="401EE496" w14:textId="77777777" w:rsidTr="00007E27">
        <w:trPr>
          <w:trHeight w:val="284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2D09D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9CD36" w14:textId="77777777" w:rsidR="00C96864" w:rsidRPr="00742766" w:rsidRDefault="00C96864" w:rsidP="00007E2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dia gastric cance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2509C" w14:textId="77777777" w:rsidR="00C96864" w:rsidRPr="00742766" w:rsidRDefault="00C96864" w:rsidP="00007E27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B28CB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0 (0.06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8CF74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4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BA1E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00CFE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68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F247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7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6F247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0.8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949D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0.05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17700" w14:textId="77777777" w:rsidR="00C96864" w:rsidRPr="00742766" w:rsidRDefault="00C96864" w:rsidP="00007E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4276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14:paraId="7C34210F" w14:textId="77777777" w:rsidR="00C96864" w:rsidRDefault="00C96864" w:rsidP="00C96864">
      <w:pPr>
        <w:rPr>
          <w:rFonts w:ascii="Times New Roman" w:hAnsi="Times New Roman" w:cs="Times New Roman"/>
          <w:b/>
          <w:bCs/>
        </w:rPr>
        <w:sectPr w:rsidR="00C96864" w:rsidSect="00682DCB">
          <w:pgSz w:w="11952" w:h="16848"/>
          <w:pgMar w:top="720" w:right="567" w:bottom="731" w:left="567" w:header="720" w:footer="720" w:gutter="567"/>
          <w:cols w:space="720"/>
          <w:docGrid w:linePitch="326"/>
        </w:sectPr>
      </w:pP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SD: standard deviation. IQR: interquartile range. P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re-cancerous 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c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</w:rPr>
        <w:t>ondition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:</w:t>
      </w:r>
      <w:r w:rsidRPr="00742766">
        <w:rPr>
          <w:rFonts w:ascii="Times New Roman" w:hAnsi="Times New Roman" w:cs="Times New Roman"/>
          <w:sz w:val="36"/>
          <w:szCs w:val="36"/>
        </w:rPr>
        <w:t xml:space="preserve"> 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atrophic gastritis and intestinal metaplasia.</w:t>
      </w:r>
      <w:r w:rsidRPr="00742766">
        <w:rPr>
          <w:rFonts w:ascii="Times New Roman" w:hAnsi="Times New Roman" w:cs="Times New Roman"/>
          <w:sz w:val="36"/>
          <w:szCs w:val="36"/>
          <w:lang w:eastAsia="zh-CN"/>
        </w:rPr>
        <w:t xml:space="preserve"> 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Pre-cancerous 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l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</w:rPr>
        <w:t>esion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: low-grade intraepithelial neoplasia (LGI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  <w:lang w:eastAsia="zh-CN"/>
        </w:rPr>
        <w:t>N</w:t>
      </w:r>
      <w:r w:rsidRPr="00742766">
        <w:rPr>
          <w:rFonts w:ascii="Times New Roman" w:eastAsia="宋体" w:hAnsi="Times New Roman" w:cs="Times New Roman"/>
          <w:color w:val="000000"/>
          <w:sz w:val="22"/>
          <w:szCs w:val="22"/>
          <w:lang w:eastAsia="zh-CN"/>
        </w:rPr>
        <w:t>) and high-grade intraepithelial neoplasia (HGIN).</w:t>
      </w:r>
      <w:r w:rsidRPr="00072B0E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</w:t>
      </w:r>
      <w:r w:rsidRPr="00072B0E">
        <w:rPr>
          <w:rFonts w:ascii="Times New Roman Regular" w:hAnsi="Times New Roman Regular" w:cs="Times New Roman Regular"/>
          <w:i/>
          <w:iCs/>
          <w:color w:val="000000" w:themeColor="text1"/>
          <w:sz w:val="22"/>
          <w:szCs w:val="22"/>
        </w:rPr>
        <w:t>P</w:t>
      </w:r>
      <w:r w:rsidRPr="00072B0E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-values were calculated using the Kruskal–</w:t>
      </w:r>
      <w:proofErr w:type="gramStart"/>
      <w:r w:rsidRPr="00072B0E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Wallis</w:t>
      </w:r>
      <w:proofErr w:type="gramEnd"/>
      <w:r w:rsidRPr="00072B0E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tes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6E54318" w14:textId="633673AB" w:rsidR="00C96864" w:rsidRPr="00186937" w:rsidRDefault="00C96864" w:rsidP="00C96864">
      <w:pPr>
        <w:adjustRightInd w:val="0"/>
        <w:snapToGrid w:val="0"/>
        <w:spacing w:afterLines="50" w:after="163" w:line="312" w:lineRule="auto"/>
        <w:ind w:rightChars="-12" w:right="-29"/>
        <w:jc w:val="both"/>
        <w:rPr>
          <w:rFonts w:ascii="Times New Roman" w:hAnsi="Times New Roman" w:cs="Times New Roman"/>
          <w:b/>
          <w:bCs/>
          <w:lang w:eastAsia="zh-CN"/>
        </w:rPr>
      </w:pPr>
      <w:r w:rsidRPr="00186937">
        <w:rPr>
          <w:rFonts w:ascii="Times New Roman" w:hAnsi="Times New Roman" w:cs="Times New Roman"/>
          <w:b/>
          <w:bCs/>
          <w:lang w:eastAsia="zh-CN"/>
        </w:rPr>
        <w:lastRenderedPageBreak/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186937">
        <w:rPr>
          <w:rFonts w:ascii="Times New Roman" w:hAnsi="Times New Roman" w:cs="Times New Roman"/>
          <w:b/>
          <w:bCs/>
          <w:lang w:eastAsia="zh-CN"/>
        </w:rPr>
        <w:t>. Sensitivity analysis of the relationship between long-term air pollution exposure and cardia lesion prog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6"/>
        <w:gridCol w:w="1980"/>
        <w:gridCol w:w="2634"/>
        <w:gridCol w:w="438"/>
        <w:gridCol w:w="2712"/>
      </w:tblGrid>
      <w:tr w:rsidR="00C96864" w:rsidRPr="00742766" w14:paraId="48404C1D" w14:textId="77777777" w:rsidTr="00007E27">
        <w:trPr>
          <w:trHeight w:val="369"/>
        </w:trPr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D94B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E989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B1E10" w14:textId="77777777" w:rsidR="00C96864" w:rsidRPr="00742766" w:rsidRDefault="00C96864" w:rsidP="00007E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Unadjusted  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8DD17DE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96123" w14:textId="77777777" w:rsidR="00C96864" w:rsidRPr="00742766" w:rsidRDefault="00C96864" w:rsidP="00007E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A867F8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Adjusted</w:t>
            </w:r>
          </w:p>
        </w:tc>
      </w:tr>
      <w:tr w:rsidR="00C96864" w:rsidRPr="00742766" w14:paraId="062E2FA8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4CA8D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B7124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05DD4" w14:textId="77777777" w:rsidR="00C96864" w:rsidRPr="00742766" w:rsidRDefault="00C96864" w:rsidP="00007E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4DC4923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E8342" w14:textId="77777777" w:rsidR="00C96864" w:rsidRPr="00742766" w:rsidRDefault="00C96864" w:rsidP="00007E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</w:tr>
      <w:tr w:rsidR="00C96864" w:rsidRPr="00742766" w14:paraId="0D7654FA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E7BF" w14:textId="77777777" w:rsidR="00C96864" w:rsidRPr="009A4A0D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9A4A0D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PM</w:t>
            </w:r>
            <w:r w:rsidRPr="009A4A0D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  <w:lang w:eastAsia="zh-CN"/>
              </w:rPr>
              <w:t>10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spellStart"/>
            <w:r w:rsidRPr="009A4A0D">
              <w:rPr>
                <w:rFonts w:ascii="Times New Roman" w:hAnsi="Times New Roman" w:cs="Times New Roman"/>
              </w:rPr>
              <w:t>μg</w:t>
            </w:r>
            <w:proofErr w:type="spellEnd"/>
            <w:r w:rsidRPr="009A4A0D">
              <w:rPr>
                <w:rFonts w:ascii="Times New Roman" w:hAnsi="Times New Roman" w:cs="Times New Roman"/>
              </w:rPr>
              <w:t>/m</w:t>
            </w:r>
            <w:r w:rsidRPr="00682DCB">
              <w:rPr>
                <w:rFonts w:ascii="Times New Roman" w:hAnsi="Times New Roman" w:cs="Times New Roman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4835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C71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5D4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3C48BB59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B3E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0196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68859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824C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476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2CC4BE1D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195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76BE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3EF3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1 (1.00, 1.2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C7A4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D6D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2 (1.01, 1.24)</w:t>
            </w:r>
          </w:p>
        </w:tc>
      </w:tr>
      <w:tr w:rsidR="00C96864" w:rsidRPr="00742766" w14:paraId="676F521E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E275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09E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CB12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0 (0.99, 1.2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3772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FC4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1 (1.00, 1.23)</w:t>
            </w:r>
          </w:p>
        </w:tc>
      </w:tr>
      <w:tr w:rsidR="00C96864" w:rsidRPr="00742766" w14:paraId="09EA3E36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268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17BD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74B1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66 (1.51, 1.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8BA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9DD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69 (1.53, 1.87)</w:t>
            </w:r>
          </w:p>
        </w:tc>
      </w:tr>
      <w:tr w:rsidR="00C96864" w:rsidRPr="00742766" w14:paraId="541C8F80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44A7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PM</w:t>
            </w: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  <w:lang w:eastAsia="zh-CN"/>
              </w:rPr>
              <w:t>2.5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spellStart"/>
            <w:r w:rsidRPr="009A4A0D">
              <w:rPr>
                <w:rFonts w:ascii="Times New Roman" w:hAnsi="Times New Roman" w:cs="Times New Roman"/>
              </w:rPr>
              <w:t>μg</w:t>
            </w:r>
            <w:proofErr w:type="spellEnd"/>
            <w:r w:rsidRPr="009A4A0D">
              <w:rPr>
                <w:rFonts w:ascii="Times New Roman" w:hAnsi="Times New Roman" w:cs="Times New Roman"/>
              </w:rPr>
              <w:t>/m</w:t>
            </w:r>
            <w:r w:rsidRPr="00072B0E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ACD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46D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8F6A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60E2764B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11F7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2339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0A2A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B98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932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06C63A26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F26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A352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553C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9 (1.07, 1.3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7AD7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CA2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9 (1.07, 1.32)</w:t>
            </w:r>
          </w:p>
        </w:tc>
      </w:tr>
      <w:tr w:rsidR="00C96864" w:rsidRPr="00742766" w14:paraId="01514B78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809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46CB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A6FF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06 (0.95, 1.1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68E4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CE05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07 (0.96, 1.19)</w:t>
            </w:r>
          </w:p>
        </w:tc>
      </w:tr>
      <w:tr w:rsidR="00C96864" w:rsidRPr="00742766" w14:paraId="5BE2FC2C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F02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769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6373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85 (1.68, 2.0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F3C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7F5F0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88 (1.70, 2.07)</w:t>
            </w:r>
          </w:p>
        </w:tc>
      </w:tr>
      <w:tr w:rsidR="00C96864" w:rsidRPr="00742766" w14:paraId="1D1B86DF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1B0C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SO</w:t>
            </w: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  <w:lang w:eastAsia="zh-CN"/>
              </w:rPr>
              <w:t>2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spellStart"/>
            <w:r w:rsidRPr="009A4A0D">
              <w:rPr>
                <w:rFonts w:ascii="Times New Roman" w:hAnsi="Times New Roman" w:cs="Times New Roman"/>
              </w:rPr>
              <w:t>μg</w:t>
            </w:r>
            <w:proofErr w:type="spellEnd"/>
            <w:r w:rsidRPr="009A4A0D">
              <w:rPr>
                <w:rFonts w:ascii="Times New Roman" w:hAnsi="Times New Roman" w:cs="Times New Roman"/>
              </w:rPr>
              <w:t>/m</w:t>
            </w:r>
            <w:r w:rsidRPr="00072B0E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66E4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EFE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37C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14791B8F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1D2D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FE16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8CBA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836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CDDC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0EA7E3FC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FDF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9FDD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A9AB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9 (1.07, 1.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CA6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B87A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20 (1.08, 1.34)</w:t>
            </w:r>
          </w:p>
        </w:tc>
      </w:tr>
      <w:tr w:rsidR="00C96864" w:rsidRPr="00742766" w14:paraId="68CA9887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EED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CC6E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6A62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36 (1.23, 1.5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03F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4CA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38 (1.25, 1.53)</w:t>
            </w:r>
          </w:p>
        </w:tc>
      </w:tr>
      <w:tr w:rsidR="00C96864" w:rsidRPr="00742766" w14:paraId="049D8AB6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688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FC0E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65FA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43 (1.29, 1.5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E6D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705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44 (1.30, 1.60)</w:t>
            </w:r>
          </w:p>
        </w:tc>
      </w:tr>
      <w:tr w:rsidR="00C96864" w:rsidRPr="00742766" w14:paraId="14EB7C2C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2363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NO</w:t>
            </w: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  <w:lang w:eastAsia="zh-CN"/>
              </w:rPr>
              <w:t>2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spellStart"/>
            <w:r w:rsidRPr="009A4A0D">
              <w:rPr>
                <w:rFonts w:ascii="Times New Roman" w:hAnsi="Times New Roman" w:cs="Times New Roman"/>
              </w:rPr>
              <w:t>μg</w:t>
            </w:r>
            <w:proofErr w:type="spellEnd"/>
            <w:r w:rsidRPr="009A4A0D">
              <w:rPr>
                <w:rFonts w:ascii="Times New Roman" w:hAnsi="Times New Roman" w:cs="Times New Roman"/>
              </w:rPr>
              <w:t>/m</w:t>
            </w:r>
            <w:r w:rsidRPr="00072B0E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5A7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73DA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1AA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30730CD2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4EF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4A2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98E0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B9F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1F5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365C8856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A15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6FC6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8E67B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0 (0.99, 1.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D7B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A24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0 (0.99, 1.22)</w:t>
            </w:r>
          </w:p>
        </w:tc>
      </w:tr>
      <w:tr w:rsidR="00C96864" w:rsidRPr="00742766" w14:paraId="23E51B77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1F77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D200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2590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43 (1.29, 1.5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DDC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EF2C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43 (1.30, 1.58)</w:t>
            </w:r>
          </w:p>
        </w:tc>
      </w:tr>
      <w:tr w:rsidR="00C96864" w:rsidRPr="00742766" w14:paraId="7602DB96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6BB7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09E4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7BCC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1 (1.00, 1.2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004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5BF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2 (1.01, 1.24)</w:t>
            </w:r>
          </w:p>
        </w:tc>
      </w:tr>
      <w:tr w:rsidR="00C96864" w:rsidRPr="00742766" w14:paraId="0E60E7B8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1229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O</w:t>
            </w: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  <w:lang w:eastAsia="zh-CN"/>
              </w:rPr>
              <w:t>3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color w:val="000000"/>
                <w:lang w:eastAsia="zh-CN"/>
              </w:rPr>
              <w:t>(</w:t>
            </w:r>
            <w:proofErr w:type="spellStart"/>
            <w:r w:rsidRPr="009A4A0D">
              <w:rPr>
                <w:rFonts w:ascii="Times New Roman" w:hAnsi="Times New Roman" w:cs="Times New Roman"/>
              </w:rPr>
              <w:t>μg</w:t>
            </w:r>
            <w:proofErr w:type="spellEnd"/>
            <w:r w:rsidRPr="009A4A0D">
              <w:rPr>
                <w:rFonts w:ascii="Times New Roman" w:hAnsi="Times New Roman" w:cs="Times New Roman"/>
              </w:rPr>
              <w:t>/m</w:t>
            </w:r>
            <w:r w:rsidRPr="00072B0E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94B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5148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E2F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6DFC8489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2F3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6C16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3B51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7C8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024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2D7FBCA3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74EF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9D5D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B686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0.98 (0.88, 1.0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264B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EF94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0.96 (0.87, 1.06)</w:t>
            </w:r>
          </w:p>
        </w:tc>
      </w:tr>
      <w:tr w:rsidR="00C96864" w:rsidRPr="00742766" w14:paraId="45081399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71B7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2B4F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4785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0.70 (0.63, 0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A0A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49FE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0.69 (0.62, 0.77)</w:t>
            </w:r>
          </w:p>
        </w:tc>
      </w:tr>
      <w:tr w:rsidR="00C96864" w:rsidRPr="00742766" w14:paraId="4CA3A430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BFE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F8C7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9C32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30 (1.19, 1.4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02F4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2DD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30 (1.18, 1.42)</w:t>
            </w:r>
          </w:p>
        </w:tc>
      </w:tr>
      <w:tr w:rsidR="00C96864" w:rsidRPr="00742766" w14:paraId="06DB5B91" w14:textId="77777777" w:rsidTr="00007E27">
        <w:trPr>
          <w:trHeight w:val="369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B4C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  <w:t>CO</w:t>
            </w:r>
            <w:r w:rsidRPr="009A4A0D"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eastAsia="zh-CN"/>
              </w:rPr>
              <w:t xml:space="preserve"> </w:t>
            </w:r>
            <w:r w:rsidRPr="009A4A0D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(</w:t>
            </w:r>
            <w:r w:rsidRPr="009A4A0D">
              <w:rPr>
                <w:rFonts w:ascii="Times New Roman" w:hAnsi="Times New Roman" w:cs="Times New Roman"/>
                <w:color w:val="000000" w:themeColor="text1"/>
              </w:rPr>
              <w:t>mg</w:t>
            </w:r>
            <w:r w:rsidRPr="009A4A0D">
              <w:rPr>
                <w:rFonts w:ascii="Times New Roman" w:hAnsi="Times New Roman" w:cs="Times New Roman"/>
              </w:rPr>
              <w:t xml:space="preserve"> /m</w:t>
            </w:r>
            <w:r w:rsidRPr="00072B0E"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3</w:t>
            </w:r>
            <w:r w:rsidRPr="009A4A0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335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BD3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BA2E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96864" w:rsidRPr="00742766" w14:paraId="6ADBCCB8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8FE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B282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0429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780D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7EC9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f</w:t>
            </w:r>
          </w:p>
        </w:tc>
      </w:tr>
      <w:tr w:rsidR="00C96864" w:rsidRPr="00742766" w14:paraId="17471FAD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97AC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5974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AB4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22 (1.10, 1.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B176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E09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22 (1.10, 1.36)</w:t>
            </w:r>
          </w:p>
        </w:tc>
      </w:tr>
      <w:tr w:rsidR="00C96864" w:rsidRPr="00742766" w14:paraId="3FB0821B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F323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3D8A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96F8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0 (0.99, 1.2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9F01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CD52" w14:textId="77777777" w:rsidR="00C96864" w:rsidRPr="00742766" w:rsidRDefault="00C96864" w:rsidP="00007E27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12 (1.00, 1.24)</w:t>
            </w:r>
          </w:p>
        </w:tc>
      </w:tr>
      <w:tr w:rsidR="00C96864" w:rsidRPr="00742766" w14:paraId="5F94BD7E" w14:textId="77777777" w:rsidTr="00007E27">
        <w:trPr>
          <w:trHeight w:val="369"/>
        </w:trPr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C0BF0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2F6FD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A2B0B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77 (1.61, 1.96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20464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F1711" w14:textId="77777777" w:rsidR="00C96864" w:rsidRPr="00742766" w:rsidRDefault="00C96864" w:rsidP="00007E27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742766">
              <w:rPr>
                <w:rFonts w:ascii="Times New Roman" w:hAnsi="Times New Roman" w:cs="Times New Roman"/>
                <w:color w:val="000000"/>
              </w:rPr>
              <w:t>1.82 (1.64, 2.00)</w:t>
            </w:r>
          </w:p>
        </w:tc>
      </w:tr>
    </w:tbl>
    <w:p w14:paraId="683679B4" w14:textId="77777777" w:rsidR="00C96864" w:rsidRPr="00186937" w:rsidRDefault="00C96864" w:rsidP="00C96864">
      <w:pPr>
        <w:adjustRightInd w:val="0"/>
        <w:snapToGrid w:val="0"/>
        <w:spacing w:afterLines="50" w:after="163"/>
        <w:ind w:rightChars="-12" w:right="-29"/>
        <w:rPr>
          <w:rFonts w:ascii="Times New Roman" w:hAnsi="Times New Roman" w:cs="Times New Roman"/>
          <w:b/>
          <w:bCs/>
          <w:lang w:eastAsia="zh-CN"/>
        </w:rPr>
        <w:sectPr w:rsidR="00C96864" w:rsidRPr="00186937" w:rsidSect="002A439D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lang w:eastAsia="zh-CN"/>
        </w:rPr>
        <w:t xml:space="preserve">Adjusted for </w:t>
      </w:r>
      <w:r w:rsidRPr="00186937">
        <w:rPr>
          <w:rFonts w:ascii="Times New Roman" w:hAnsi="Times New Roman" w:cs="Times New Roman"/>
        </w:rPr>
        <w:t xml:space="preserve">age, sex and </w:t>
      </w:r>
      <w:r w:rsidRPr="00186937">
        <w:rPr>
          <w:rFonts w:ascii="Times New Roman" w:hAnsi="Times New Roman" w:cs="Times New Roman"/>
          <w:i/>
          <w:iCs/>
        </w:rPr>
        <w:t>H.</w:t>
      </w:r>
      <w:r>
        <w:rPr>
          <w:rFonts w:ascii="Times New Roman" w:hAnsi="Times New Roman" w:cs="Times New Roman" w:hint="eastAsia"/>
          <w:i/>
          <w:iCs/>
          <w:lang w:eastAsia="zh-CN"/>
        </w:rPr>
        <w:t xml:space="preserve"> </w:t>
      </w:r>
      <w:r w:rsidRPr="00186937">
        <w:rPr>
          <w:rFonts w:ascii="Times New Roman" w:hAnsi="Times New Roman" w:cs="Times New Roman"/>
          <w:i/>
          <w:iCs/>
        </w:rPr>
        <w:t xml:space="preserve">pylori </w:t>
      </w:r>
      <w:r w:rsidRPr="00186937">
        <w:rPr>
          <w:rFonts w:ascii="Times New Roman" w:hAnsi="Times New Roman" w:cs="Times New Roman"/>
        </w:rPr>
        <w:t>infection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0CE7D858" w14:textId="3B004169" w:rsidR="00C96864" w:rsidRPr="00CA77A7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A77A7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CA77A7">
        <w:rPr>
          <w:rFonts w:ascii="Times New Roman" w:hAnsi="Times New Roman" w:cs="Times New Roman"/>
          <w:b/>
          <w:bCs/>
        </w:rPr>
        <w:t xml:space="preserve">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3.</w:t>
      </w:r>
      <w:r w:rsidRPr="00CA77A7">
        <w:rPr>
          <w:rFonts w:ascii="Times New Roman" w:hAnsi="Times New Roman" w:cs="Times New Roman"/>
          <w:b/>
          <w:bCs/>
        </w:rPr>
        <w:t xml:space="preserve"> </w:t>
      </w:r>
      <w:r w:rsidRPr="00186937">
        <w:rPr>
          <w:rFonts w:ascii="Times New Roman" w:hAnsi="Times New Roman" w:cs="Times New Roman"/>
          <w:b/>
          <w:bCs/>
          <w:lang w:eastAsia="zh-CN"/>
        </w:rPr>
        <w:t xml:space="preserve">Sensitivity analysis of association between air pollutant exposure and </w:t>
      </w:r>
      <w:r w:rsidRPr="00CA77A7">
        <w:rPr>
          <w:rFonts w:ascii="Times New Roman" w:hAnsi="Times New Roman" w:cs="Times New Roman"/>
          <w:b/>
          <w:bCs/>
          <w:lang w:eastAsia="zh-CN"/>
        </w:rPr>
        <w:t xml:space="preserve">cardia disease </w:t>
      </w:r>
      <w:r w:rsidR="00876CAF" w:rsidRPr="00CA77A7">
        <w:rPr>
          <w:rFonts w:ascii="Times New Roman" w:hAnsi="Times New Roman" w:cs="Times New Roman"/>
          <w:b/>
          <w:bCs/>
          <w:lang w:eastAsia="zh-CN"/>
        </w:rPr>
        <w:t>progression</w:t>
      </w:r>
      <w:r w:rsidRPr="00CA77A7">
        <w:rPr>
          <w:rFonts w:ascii="Times New Roman" w:hAnsi="Times New Roman" w:cs="Times New Roman"/>
          <w:b/>
          <w:bCs/>
          <w:lang w:eastAsia="zh-CN"/>
        </w:rPr>
        <w:t xml:space="preserve"> in different exposure window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2352"/>
        <w:gridCol w:w="2473"/>
        <w:gridCol w:w="2304"/>
      </w:tblGrid>
      <w:tr w:rsidR="00C96864" w:rsidRPr="004A1BDB" w14:paraId="67F7D882" w14:textId="77777777" w:rsidTr="00007E27">
        <w:trPr>
          <w:trHeight w:val="425"/>
        </w:trPr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63554D" w14:textId="77777777" w:rsidR="00C96864" w:rsidRPr="004A1BDB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4A1BDB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Lag years</w:t>
            </w:r>
          </w:p>
        </w:tc>
        <w:tc>
          <w:tcPr>
            <w:tcW w:w="1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CC40B1" w14:textId="77777777" w:rsidR="00C96864" w:rsidRPr="004A1BDB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hAnsi="Times New Roman" w:cs="Times New Roman"/>
                <w:b/>
                <w:bCs/>
                <w:color w:val="000000"/>
              </w:rPr>
              <w:t>Air pollutant</w:t>
            </w:r>
          </w:p>
        </w:tc>
        <w:tc>
          <w:tcPr>
            <w:tcW w:w="14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DA9859" w14:textId="77777777" w:rsidR="00C96864" w:rsidRPr="004A1BDB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136434" w14:textId="77777777" w:rsidR="00C96864" w:rsidRPr="004A1BDB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A1BD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96864" w:rsidRPr="002956B7" w14:paraId="26EC2C5C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E73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09B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781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4 (1.20-1.28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DBB3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63A4FE5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801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D4D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FCF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3 (1.29-1.38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5B8F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BA69A9F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E0F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C58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EAE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6 (1.02-1.10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09AA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6864" w:rsidRPr="002956B7" w14:paraId="026EBC21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93C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7D0E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341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5 (1.01-1.09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2993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0.009</w:t>
            </w:r>
          </w:p>
        </w:tc>
      </w:tr>
      <w:tr w:rsidR="00C96864" w:rsidRPr="002956B7" w14:paraId="7270024D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FBA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225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568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4 (1.10-1.18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DEBE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F5293D0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37A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399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397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5 (1.20-1.29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669F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22944376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794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E6E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B9D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1(1.08, 1.15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1E61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4FF0B289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BFA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ABC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C9C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1 (1.17-1.25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EB5B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00A82CA8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1F9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AED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472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8 (1.23-1.32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FBCA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365B7553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EC5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C91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B150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7 (1.13-1.21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AAC8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69D6363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D39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D51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05C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7 (1.03-1.10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89C0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222ECA4C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C89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642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274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6 (1.12-1.20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B912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11F51D3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888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380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129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6 (1.30-1.41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52CC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23E8FE0F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CCD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2EF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ACD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0(1.07, 1.13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F439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019B17B7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46A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B61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E9F2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0 (1.16-1.24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D557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9754CAB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884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83A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A43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5 (1.21-1.30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9AB0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07DC0AE8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2A5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2CD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EB4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0 (1.26-1.35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108F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62D5F1C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084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374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9FA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8 (1.05-1.12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4D24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3D2FAC5F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608E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07F2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9905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4 (1.10-1.18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20F1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760A91C1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84D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EFA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733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44 (1.37-1.51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02DB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0F2E9C9F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7F3E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372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A865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1(1.08, 1.15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E582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26AD3995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44E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DE5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6EF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9 (1.15-1.23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D3A4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F15C8FA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DE7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9D8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082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2 (1.18-1.27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9E59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01FE55AE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D00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432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5DD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4 (1.20-1.29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5101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C7709D3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9E2C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CD0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B4F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7 (1.03-1.11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B0A9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FB8B4FD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D9F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AB6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2956B7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692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0 (1.07-1.14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D601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194815A8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127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672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09AC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47 (1.40-1.55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708C3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6864" w:rsidRPr="002956B7" w14:paraId="6456918F" w14:textId="77777777" w:rsidTr="00007E27">
        <w:trPr>
          <w:trHeight w:val="425"/>
        </w:trPr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73886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449E0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6E440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0(1.07, 1.14)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34E58A" w14:textId="77777777" w:rsidR="00C96864" w:rsidRPr="002956B7" w:rsidRDefault="00C96864" w:rsidP="00007E27">
            <w:pPr>
              <w:ind w:right="48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81AFE27" w14:textId="77777777" w:rsidR="00C96864" w:rsidRPr="002956B7" w:rsidRDefault="00C96864" w:rsidP="00C96864">
      <w:pPr>
        <w:jc w:val="both"/>
        <w:rPr>
          <w:rFonts w:ascii="Times New Roman" w:hAnsi="Times New Roman" w:cs="Times New Roman"/>
        </w:rPr>
      </w:pPr>
    </w:p>
    <w:p w14:paraId="6E950AE3" w14:textId="77777777" w:rsidR="00C96864" w:rsidRPr="004A1BDB" w:rsidRDefault="00C96864" w:rsidP="00C96864">
      <w:pPr>
        <w:jc w:val="both"/>
        <w:rPr>
          <w:rFonts w:ascii="Times New Roman" w:hAnsi="Times New Roman" w:cs="Times New Roman"/>
        </w:rPr>
        <w:sectPr w:rsidR="00C96864" w:rsidRPr="004A1BDB" w:rsidSect="00300396">
          <w:pgSz w:w="11952" w:h="16848"/>
          <w:pgMar w:top="1440" w:right="1440" w:bottom="1440" w:left="1440" w:header="720" w:footer="720" w:gutter="720"/>
          <w:cols w:space="720"/>
          <w:docGrid w:linePitch="326"/>
        </w:sectPr>
      </w:pPr>
    </w:p>
    <w:p w14:paraId="66CF95CE" w14:textId="13DA2E44" w:rsidR="00C96864" w:rsidRPr="004A1BDB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A1BDB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A1BDB">
        <w:rPr>
          <w:rFonts w:ascii="Times New Roman" w:hAnsi="Times New Roman" w:cs="Times New Roman"/>
          <w:b/>
          <w:bCs/>
        </w:rPr>
        <w:t xml:space="preserve">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4A1BDB">
        <w:rPr>
          <w:rFonts w:ascii="Times New Roman" w:hAnsi="Times New Roman" w:cs="Times New Roman"/>
          <w:b/>
          <w:bCs/>
        </w:rPr>
        <w:t xml:space="preserve"> </w:t>
      </w:r>
      <w:r w:rsidRPr="004A1BDB">
        <w:rPr>
          <w:rFonts w:ascii="Times New Roman" w:hAnsi="Times New Roman" w:cs="Times New Roman"/>
          <w:b/>
          <w:bCs/>
          <w:lang w:eastAsia="zh-CN"/>
        </w:rPr>
        <w:t xml:space="preserve">Sensitivity analysis of 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the </w:t>
      </w:r>
      <w:r w:rsidRPr="004A1BDB">
        <w:rPr>
          <w:rFonts w:ascii="Times New Roman" w:hAnsi="Times New Roman" w:cs="Times New Roman"/>
          <w:b/>
          <w:bCs/>
          <w:lang w:eastAsia="zh-CN"/>
        </w:rPr>
        <w:t>association between air pollutant exposure and cardia disease prog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>r</w:t>
      </w:r>
      <w:r w:rsidRPr="004A1BDB">
        <w:rPr>
          <w:rFonts w:ascii="Times New Roman" w:hAnsi="Times New Roman" w:cs="Times New Roman"/>
          <w:b/>
          <w:bCs/>
          <w:lang w:eastAsia="zh-CN"/>
        </w:rPr>
        <w:t>ession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4A1BDB">
        <w:rPr>
          <w:rFonts w:ascii="Times New Roman" w:hAnsi="Times New Roman" w:cs="Times New Roman"/>
          <w:b/>
          <w:bCs/>
          <w:lang w:eastAsia="zh-CN"/>
        </w:rPr>
        <w:t>after excluding different years of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 enrollment</w:t>
      </w:r>
      <w:r w:rsidRPr="004A1BDB">
        <w:rPr>
          <w:rFonts w:ascii="Times New Roman" w:hAnsi="Times New Roman" w:cs="Times New Roman"/>
          <w:b/>
          <w:bCs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35"/>
        <w:gridCol w:w="1557"/>
        <w:gridCol w:w="1885"/>
        <w:gridCol w:w="975"/>
      </w:tblGrid>
      <w:tr w:rsidR="00C96864" w:rsidRPr="004A1BDB" w14:paraId="2899B61B" w14:textId="77777777" w:rsidTr="00007E27">
        <w:trPr>
          <w:trHeight w:val="51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2FD0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bookmarkStart w:id="0" w:name="_Hlk198999144"/>
            <w:bookmarkStart w:id="1" w:name="OLE_LINK27"/>
            <w:bookmarkStart w:id="2" w:name="OLE_LINK31"/>
            <w:bookmarkStart w:id="3" w:name="OLE_LINK32"/>
            <w:r w:rsidRPr="002956B7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 xml:space="preserve">Excluded years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2567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56B7">
              <w:rPr>
                <w:rFonts w:ascii="Times New Roman" w:hAnsi="Times New Roman" w:cs="Times New Roman"/>
                <w:b/>
                <w:bCs/>
                <w:color w:val="000000"/>
              </w:rPr>
              <w:t>Air pollutant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C6B1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56B7">
              <w:rPr>
                <w:rFonts w:ascii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583B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956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bookmarkEnd w:id="0"/>
      <w:tr w:rsidR="00C96864" w:rsidRPr="004A1BDB" w14:paraId="1DA584CB" w14:textId="77777777" w:rsidTr="00007E27">
        <w:trPr>
          <w:trHeight w:val="510"/>
        </w:trPr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E202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3A0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10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B79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1 (1.17-1.2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4F3C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5E550918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2AF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7A62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.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D90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8 (1.23-1.3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53DC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59DB8E6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C651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012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BBB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7 (1.13-1.2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2149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7644A43B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1F0E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2B35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894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7 (1.03-1.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B698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3804976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626B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8DCC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864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6 (1.12-1.2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24D7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0B0AFC6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094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120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896F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6 (1.30-1.4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6C2B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1A017849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4060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All participant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6F9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07E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0 (1.07-1.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4CC2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37A75D5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38C6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DCDE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1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21CA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4 (1.08-1.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2703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C647309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3AC1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D7C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.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BD9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1 (1.15-1.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6BAD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1FCDEC31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FA0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F5F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2EF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6 (1.10-1.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ADF3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681D27D1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CE05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74D2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A8C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0.97 (0.93-1.0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CA50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C96864" w:rsidRPr="004A1BDB" w14:paraId="0F21B045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6514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762C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61E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1 (1.06-1.1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E428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1675E417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0376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88C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1C0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7 (1.20-1.3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0073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346B6D5F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158F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D935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79F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06 (1.02-1.1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6C37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0</w:t>
            </w: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/>
              </w:rPr>
              <w:t>.007</w:t>
            </w:r>
          </w:p>
        </w:tc>
      </w:tr>
      <w:tr w:rsidR="00C96864" w:rsidRPr="004A1BDB" w14:paraId="7139E583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A4DD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737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1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C3D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0 (1.23-1.3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1BFA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F1F0F97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CC6D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497D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PM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.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1CB8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39 (1.31-1.4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B6A8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47ADEBC9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F56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AA03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S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3271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0 (1.14-1.2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14E8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538B9A6A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603F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561C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N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488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7 (1.11-1.2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A95A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12FFAA45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C19B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1CC4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O</w:t>
            </w:r>
            <w:r w:rsidRPr="00682DCB">
              <w:rPr>
                <w:rStyle w:val="font41"/>
                <w:rFonts w:ascii="Times New Roman" w:hAnsi="Times New Roman" w:cs="Times New Roman" w:hint="default"/>
                <w:sz w:val="24"/>
                <w:szCs w:val="24"/>
              </w:rPr>
              <w:t>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73A7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1 (1.06-1.1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AF73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1453411D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33C439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FBB086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CO</w:t>
            </w:r>
          </w:p>
        </w:tc>
        <w:tc>
          <w:tcPr>
            <w:tcW w:w="15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AFDB39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27 (1.20-1.34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79EBAE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C96864" w:rsidRPr="004A1BDB" w14:paraId="0DD6C0B4" w14:textId="77777777" w:rsidTr="00007E27">
        <w:trPr>
          <w:trHeight w:val="510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5B346" w14:textId="77777777" w:rsidR="00C96864" w:rsidRPr="002956B7" w:rsidRDefault="00C96864" w:rsidP="00007E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4" w:name="OLE_LINK37"/>
            <w:bookmarkStart w:id="5" w:name="OLE_LINK38"/>
            <w:r w:rsidRPr="002956B7">
              <w:rPr>
                <w:rFonts w:ascii="Times New Roman" w:hAnsi="Times New Roman" w:cs="Times New Roman" w:hint="eastAsia"/>
                <w:color w:val="000000"/>
                <w:lang w:eastAsia="zh-CN"/>
              </w:rPr>
              <w:t>Excluded participants enrolled in 202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B780B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WQS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92240" w14:textId="77777777" w:rsidR="00C96864" w:rsidRPr="002956B7" w:rsidRDefault="00C96864" w:rsidP="00007E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56B7">
              <w:rPr>
                <w:rFonts w:ascii="Times New Roman" w:hAnsi="Times New Roman" w:cs="Times New Roman"/>
                <w:color w:val="000000"/>
              </w:rPr>
              <w:t>1.13 (1.09-1.1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3CC70" w14:textId="77777777" w:rsidR="00C96864" w:rsidRPr="002956B7" w:rsidRDefault="00C96864" w:rsidP="00007E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2DCB">
              <w:rPr>
                <w:rStyle w:val="font01"/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bookmarkEnd w:id="1"/>
      <w:bookmarkEnd w:id="2"/>
      <w:bookmarkEnd w:id="3"/>
      <w:bookmarkEnd w:id="4"/>
      <w:bookmarkEnd w:id="5"/>
    </w:tbl>
    <w:p w14:paraId="02AB6EF8" w14:textId="77777777" w:rsidR="00C96864" w:rsidRPr="004A1BDB" w:rsidRDefault="00C96864" w:rsidP="00C9686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5CCCEB4" w14:textId="77777777" w:rsidR="00C96864" w:rsidRPr="004A1BDB" w:rsidRDefault="00C96864" w:rsidP="00C96864">
      <w:pPr>
        <w:jc w:val="both"/>
        <w:rPr>
          <w:rFonts w:ascii="Times New Roman" w:hAnsi="Times New Roman" w:cs="Times New Roman"/>
          <w:lang w:eastAsia="zh-CN"/>
        </w:rPr>
        <w:sectPr w:rsidR="00C96864" w:rsidRPr="004A1BDB" w:rsidSect="00300396">
          <w:pgSz w:w="11952" w:h="16848"/>
          <w:pgMar w:top="1440" w:right="1440" w:bottom="1440" w:left="1440" w:header="720" w:footer="720" w:gutter="720"/>
          <w:cols w:space="720"/>
          <w:docGrid w:linePitch="326"/>
        </w:sectPr>
      </w:pPr>
    </w:p>
    <w:p w14:paraId="1D22821F" w14:textId="342DA75E" w:rsidR="00C96864" w:rsidRPr="004A1BDB" w:rsidRDefault="00C96864" w:rsidP="00C96864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4A1BDB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Table </w:t>
      </w:r>
      <w:r w:rsidR="00ED201C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5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4A1BDB">
        <w:rPr>
          <w:rFonts w:ascii="Times New Roman" w:hAnsi="Times New Roman" w:cs="Times New Roman"/>
          <w:b/>
          <w:bCs/>
          <w:lang w:eastAsia="zh-CN"/>
        </w:rPr>
        <w:t xml:space="preserve">Sensitivity analysis of 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the </w:t>
      </w:r>
      <w:r w:rsidRPr="004A1BDB">
        <w:rPr>
          <w:rFonts w:ascii="Times New Roman" w:hAnsi="Times New Roman" w:cs="Times New Roman"/>
          <w:b/>
          <w:bCs/>
          <w:lang w:eastAsia="zh-CN"/>
        </w:rPr>
        <w:t>association between air pollutant exposure and cardia disease prog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>r</w:t>
      </w:r>
      <w:r w:rsidRPr="004A1BDB">
        <w:rPr>
          <w:rFonts w:ascii="Times New Roman" w:hAnsi="Times New Roman" w:cs="Times New Roman"/>
          <w:b/>
          <w:bCs/>
          <w:lang w:eastAsia="zh-CN"/>
        </w:rPr>
        <w:t>ession</w:t>
      </w:r>
      <w:r w:rsidRPr="004A1BDB">
        <w:rPr>
          <w:rFonts w:ascii="Times New Roman" w:hAnsi="Times New Roman" w:cs="Times New Roman" w:hint="eastAsia"/>
          <w:b/>
          <w:bCs/>
          <w:lang w:eastAsia="zh-CN"/>
        </w:rPr>
        <w:t xml:space="preserve"> by linear regression.</w:t>
      </w:r>
    </w:p>
    <w:tbl>
      <w:tblPr>
        <w:tblpPr w:leftFromText="180" w:rightFromText="180" w:vertAnchor="text" w:horzAnchor="margin" w:tblpXSpec="center" w:tblpY="99"/>
        <w:tblW w:w="4923" w:type="pct"/>
        <w:tblLook w:val="04A0" w:firstRow="1" w:lastRow="0" w:firstColumn="1" w:lastColumn="0" w:noHBand="0" w:noVBand="1"/>
      </w:tblPr>
      <w:tblGrid>
        <w:gridCol w:w="2499"/>
        <w:gridCol w:w="1496"/>
        <w:gridCol w:w="2745"/>
        <w:gridCol w:w="1432"/>
      </w:tblGrid>
      <w:tr w:rsidR="00C96864" w:rsidRPr="004A1BDB" w14:paraId="44EA71CB" w14:textId="77777777" w:rsidTr="00007E27">
        <w:trPr>
          <w:trHeight w:val="579"/>
        </w:trPr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A89B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Sensitivity analysi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F2C98" w14:textId="77777777" w:rsidR="00C96864" w:rsidRPr="004A1BDB" w:rsidRDefault="00C96864" w:rsidP="00007E27">
            <w:pPr>
              <w:ind w:firstLineChars="100" w:firstLine="241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EA321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4A1BDB"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95%CI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4EFA5" w14:textId="77777777" w:rsidR="00C96864" w:rsidRPr="004A1BDB" w:rsidRDefault="00C96864" w:rsidP="00007E27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4A1BDB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96864" w:rsidRPr="004A1BDB" w14:paraId="6967B5D5" w14:textId="77777777" w:rsidTr="00007E27">
        <w:trPr>
          <w:trHeight w:val="579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11C6551" w14:textId="77777777" w:rsidR="00C96864" w:rsidRPr="004A1BDB" w:rsidRDefault="00C96864" w:rsidP="00007E27">
            <w:pPr>
              <w:ind w:right="36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Assuming</w:t>
            </w:r>
            <w:r>
              <w:t xml:space="preserve"> </w:t>
            </w:r>
            <w:r w:rsidRPr="003E5A8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equal spaci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 xml:space="preserve">among </w:t>
            </w:r>
            <w:r w:rsidRPr="003E5A8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stages</w:t>
            </w:r>
          </w:p>
        </w:tc>
      </w:tr>
      <w:tr w:rsidR="00C96864" w:rsidRPr="004A1BDB" w14:paraId="5CE57F61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4AB78B50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M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5B38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008</w:t>
            </w:r>
          </w:p>
        </w:tc>
        <w:tc>
          <w:tcPr>
            <w:tcW w:w="1681" w:type="pct"/>
            <w:tcBorders>
              <w:left w:val="nil"/>
              <w:bottom w:val="nil"/>
              <w:right w:val="nil"/>
            </w:tcBorders>
            <w:vAlign w:val="center"/>
          </w:tcPr>
          <w:p w14:paraId="04806769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006, 0.0010)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E88E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65D80248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6B548660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M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FE6C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01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3E4B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014, 0.002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7A8A" w14:textId="77777777" w:rsidR="00C96864" w:rsidRPr="004A1BDB" w:rsidRDefault="00C96864" w:rsidP="00007E27">
            <w:pPr>
              <w:ind w:right="360" w:firstLineChars="50" w:firstLine="12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380B0F8F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2ADC71A1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EF6C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06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FC72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044, 0.008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5EB5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76AFE6BE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1B60B792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0E9D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00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8E2E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000, 0.00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38D3" w14:textId="77777777" w:rsidR="00C96864" w:rsidRPr="004A1BDB" w:rsidRDefault="00C96864" w:rsidP="00007E27">
            <w:pPr>
              <w:ind w:right="360" w:firstLineChars="100" w:firstLine="24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71</w:t>
            </w:r>
          </w:p>
        </w:tc>
      </w:tr>
      <w:tr w:rsidR="00C96864" w:rsidRPr="004A1BDB" w14:paraId="10D07112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5533FD09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7F1F68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0008</w:t>
            </w:r>
          </w:p>
        </w:tc>
        <w:tc>
          <w:tcPr>
            <w:tcW w:w="1681" w:type="pct"/>
            <w:tcBorders>
              <w:top w:val="nil"/>
              <w:left w:val="nil"/>
              <w:right w:val="nil"/>
            </w:tcBorders>
            <w:vAlign w:val="center"/>
          </w:tcPr>
          <w:p w14:paraId="15E4AA28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005, 0.0010)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07E0D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B03AE8" w14:paraId="51613E7E" w14:textId="77777777" w:rsidTr="00007E27">
        <w:trPr>
          <w:trHeight w:val="579"/>
        </w:trPr>
        <w:tc>
          <w:tcPr>
            <w:tcW w:w="1531" w:type="pct"/>
            <w:tcBorders>
              <w:bottom w:val="single" w:sz="4" w:space="0" w:color="auto"/>
            </w:tcBorders>
            <w:vAlign w:val="center"/>
          </w:tcPr>
          <w:p w14:paraId="278E89CC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C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9192E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0.1212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7BCFF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(0.0978, 0.1445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A60D2" w14:textId="77777777" w:rsidR="00C96864" w:rsidRPr="00B03AE8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1C2885BF" w14:textId="77777777" w:rsidTr="00007E27">
        <w:trPr>
          <w:trHeight w:val="579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1AA73853" w14:textId="77777777" w:rsidR="00C96864" w:rsidRPr="004A1BDB" w:rsidRDefault="00C96864" w:rsidP="00007E27">
            <w:pPr>
              <w:ind w:right="36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>Assuming</w:t>
            </w:r>
            <w:r>
              <w:t xml:space="preserve"> </w:t>
            </w:r>
            <w:r w:rsidRPr="003E5A8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proportional spaci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 xml:space="preserve">among </w:t>
            </w:r>
            <w:r w:rsidRPr="003E5A81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stage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eastAsia="zh-CN"/>
              </w:rPr>
              <w:t xml:space="preserve"> (1.5)</w:t>
            </w:r>
          </w:p>
        </w:tc>
      </w:tr>
      <w:tr w:rsidR="00C96864" w:rsidRPr="004A1BDB" w14:paraId="3FFBED6D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599FAFB3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M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5286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837AC">
              <w:rPr>
                <w:rFonts w:ascii="Times New Roman" w:eastAsia="宋体" w:hAnsi="Times New Roman" w:cs="Times New Roman"/>
                <w:color w:val="000000"/>
              </w:rPr>
              <w:t>0.0003</w:t>
            </w:r>
          </w:p>
        </w:tc>
        <w:tc>
          <w:tcPr>
            <w:tcW w:w="1681" w:type="pct"/>
            <w:tcBorders>
              <w:left w:val="nil"/>
              <w:bottom w:val="nil"/>
              <w:right w:val="nil"/>
            </w:tcBorders>
            <w:vAlign w:val="center"/>
          </w:tcPr>
          <w:p w14:paraId="327EB91F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1837AC">
              <w:rPr>
                <w:rFonts w:ascii="Times New Roman" w:eastAsia="宋体" w:hAnsi="Times New Roman" w:cs="Times New Roman"/>
                <w:color w:val="000000"/>
              </w:rPr>
              <w:t>(0.0002, 0.0005)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96F4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0143C2B4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3ED03FD2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M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313B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B2F8B">
              <w:rPr>
                <w:rFonts w:ascii="Times New Roman" w:eastAsia="宋体" w:hAnsi="Times New Roman" w:cs="Times New Roman"/>
                <w:color w:val="000000"/>
              </w:rPr>
              <w:t>0.000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8B63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B2F8B">
              <w:rPr>
                <w:rFonts w:ascii="Times New Roman" w:eastAsia="宋体" w:hAnsi="Times New Roman" w:cs="Times New Roman"/>
                <w:color w:val="000000"/>
              </w:rPr>
              <w:t>(0.0005, 0.001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1E78" w14:textId="77777777" w:rsidR="00C96864" w:rsidRPr="004A1BDB" w:rsidRDefault="00C96864" w:rsidP="00007E27">
            <w:pPr>
              <w:ind w:right="360" w:firstLineChars="50" w:firstLine="12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691FD6DE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1F913674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C96D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C65269">
              <w:rPr>
                <w:rFonts w:ascii="Times New Roman" w:eastAsia="宋体" w:hAnsi="Times New Roman" w:cs="Times New Roman"/>
                <w:color w:val="000000"/>
              </w:rPr>
              <w:t>0.003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0BF0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C65269">
              <w:rPr>
                <w:rFonts w:ascii="Times New Roman" w:eastAsia="宋体" w:hAnsi="Times New Roman" w:cs="Times New Roman"/>
                <w:color w:val="000000"/>
              </w:rPr>
              <w:t>(0.0015, 0.004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D442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4A1BDB" w14:paraId="47655034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0582FC43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4240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5303AD">
              <w:rPr>
                <w:rFonts w:ascii="Times New Roman" w:eastAsia="宋体" w:hAnsi="Times New Roman" w:cs="Times New Roman"/>
                <w:color w:val="000000"/>
              </w:rPr>
              <w:t>0.000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55A8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5303AD">
              <w:rPr>
                <w:rFonts w:ascii="Times New Roman" w:eastAsia="宋体" w:hAnsi="Times New Roman" w:cs="Times New Roman"/>
                <w:color w:val="000000"/>
              </w:rPr>
              <w:t>(-0.0001, 0.000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0804" w14:textId="77777777" w:rsidR="00C96864" w:rsidRPr="004A1BDB" w:rsidRDefault="00C96864" w:rsidP="00007E27">
            <w:pPr>
              <w:ind w:right="360" w:firstLineChars="100" w:firstLine="24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.595</w:t>
            </w:r>
          </w:p>
        </w:tc>
      </w:tr>
      <w:tr w:rsidR="00C96864" w:rsidRPr="004A1BDB" w14:paraId="2217DF4A" w14:textId="77777777" w:rsidTr="00007E27">
        <w:trPr>
          <w:trHeight w:val="579"/>
        </w:trPr>
        <w:tc>
          <w:tcPr>
            <w:tcW w:w="1531" w:type="pct"/>
            <w:vAlign w:val="center"/>
          </w:tcPr>
          <w:p w14:paraId="14C2B110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0F61F2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5303AD">
              <w:rPr>
                <w:rFonts w:ascii="Times New Roman" w:eastAsia="宋体" w:hAnsi="Times New Roman" w:cs="Times New Roman"/>
                <w:color w:val="000000"/>
              </w:rPr>
              <w:t>0.0004</w:t>
            </w:r>
          </w:p>
        </w:tc>
        <w:tc>
          <w:tcPr>
            <w:tcW w:w="1681" w:type="pct"/>
            <w:tcBorders>
              <w:top w:val="nil"/>
              <w:left w:val="nil"/>
              <w:right w:val="nil"/>
            </w:tcBorders>
            <w:vAlign w:val="center"/>
          </w:tcPr>
          <w:p w14:paraId="452D3E0E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5303AD">
              <w:rPr>
                <w:rFonts w:ascii="Times New Roman" w:eastAsia="宋体" w:hAnsi="Times New Roman" w:cs="Times New Roman"/>
                <w:color w:val="000000"/>
              </w:rPr>
              <w:t>(0.0002, 0.0005)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B28150" w14:textId="77777777" w:rsidR="00C96864" w:rsidRPr="004A1BDB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  <w:tr w:rsidR="00C96864" w:rsidRPr="00B03AE8" w14:paraId="0FF8276E" w14:textId="77777777" w:rsidTr="00007E27">
        <w:trPr>
          <w:trHeight w:val="579"/>
        </w:trPr>
        <w:tc>
          <w:tcPr>
            <w:tcW w:w="1531" w:type="pct"/>
            <w:tcBorders>
              <w:bottom w:val="single" w:sz="4" w:space="0" w:color="auto"/>
            </w:tcBorders>
            <w:vAlign w:val="center"/>
          </w:tcPr>
          <w:p w14:paraId="08DDCBDD" w14:textId="77777777" w:rsidR="00C96864" w:rsidRPr="004A1BDB" w:rsidRDefault="00C96864" w:rsidP="00007E27">
            <w:pPr>
              <w:ind w:firstLineChars="200" w:firstLine="482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A1BDB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C</w:t>
            </w:r>
            <w:r w:rsidRPr="004A1BD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296AE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0.0579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B704B" w14:textId="77777777" w:rsidR="00C96864" w:rsidRPr="004A1BDB" w:rsidRDefault="00C96864" w:rsidP="00007E27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(0.0402, 0.0756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FDA58" w14:textId="77777777" w:rsidR="00C96864" w:rsidRPr="00B03AE8" w:rsidRDefault="00C96864" w:rsidP="00007E27">
            <w:pPr>
              <w:ind w:right="36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4676B2">
              <w:rPr>
                <w:rFonts w:ascii="Times New Roman" w:eastAsia="宋体" w:hAnsi="Times New Roman" w:cs="Times New Roman"/>
                <w:color w:val="000000"/>
              </w:rPr>
              <w:t>&lt; 0.001</w:t>
            </w:r>
          </w:p>
        </w:tc>
      </w:tr>
    </w:tbl>
    <w:p w14:paraId="3E0D690C" w14:textId="77777777" w:rsidR="00C96864" w:rsidRPr="00186937" w:rsidRDefault="00C96864" w:rsidP="00C96864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383D325" w14:textId="77777777" w:rsidR="00C96864" w:rsidRDefault="00C96864" w:rsidP="00C96864"/>
    <w:p w14:paraId="1862CBF4" w14:textId="77777777" w:rsidR="00C34D42" w:rsidRDefault="00C34D42"/>
    <w:sectPr w:rsidR="00C34D42" w:rsidSect="008D5A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01E37"/>
    <w:multiLevelType w:val="multilevel"/>
    <w:tmpl w:val="D0A25CC8"/>
    <w:lvl w:ilvl="0">
      <w:start w:val="1"/>
      <w:numFmt w:val="bullet"/>
      <w:lvlText w:val=""/>
      <w:lvlJc w:val="left"/>
      <w:pPr>
        <w:tabs>
          <w:tab w:val="num" w:pos="6"/>
        </w:tabs>
        <w:ind w:left="6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6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446"/>
        </w:tabs>
        <w:ind w:left="1446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6"/>
        </w:tabs>
        <w:ind w:left="2166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6"/>
        </w:tabs>
        <w:ind w:left="288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6"/>
        </w:tabs>
        <w:ind w:left="360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6"/>
        </w:tabs>
        <w:ind w:left="432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6"/>
        </w:tabs>
        <w:ind w:left="504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6"/>
        </w:tabs>
        <w:ind w:left="5766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18271A"/>
    <w:multiLevelType w:val="multilevel"/>
    <w:tmpl w:val="79681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504E5B"/>
    <w:multiLevelType w:val="multilevel"/>
    <w:tmpl w:val="7494C7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167B43"/>
    <w:multiLevelType w:val="hybridMultilevel"/>
    <w:tmpl w:val="05C6FD3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4E1EC1"/>
    <w:multiLevelType w:val="multilevel"/>
    <w:tmpl w:val="37DC4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6446858">
    <w:abstractNumId w:val="0"/>
  </w:num>
  <w:num w:numId="2" w16cid:durableId="947001937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3" w16cid:durableId="1641762388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4" w16cid:durableId="506361805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5" w16cid:durableId="1501889407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6" w16cid:durableId="354036914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7" w16cid:durableId="847064488">
    <w:abstractNumId w:val="4"/>
  </w:num>
  <w:num w:numId="8" w16cid:durableId="974455239">
    <w:abstractNumId w:val="2"/>
  </w:num>
  <w:num w:numId="9" w16cid:durableId="14732557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64"/>
    <w:rsid w:val="000001F8"/>
    <w:rsid w:val="00010B4B"/>
    <w:rsid w:val="000129B7"/>
    <w:rsid w:val="00014458"/>
    <w:rsid w:val="000149FB"/>
    <w:rsid w:val="0002493E"/>
    <w:rsid w:val="00027172"/>
    <w:rsid w:val="000331D9"/>
    <w:rsid w:val="00033476"/>
    <w:rsid w:val="00034807"/>
    <w:rsid w:val="00036715"/>
    <w:rsid w:val="00037072"/>
    <w:rsid w:val="00042EAF"/>
    <w:rsid w:val="000433FC"/>
    <w:rsid w:val="000603F7"/>
    <w:rsid w:val="00061EC7"/>
    <w:rsid w:val="00065534"/>
    <w:rsid w:val="00083031"/>
    <w:rsid w:val="00085E08"/>
    <w:rsid w:val="00086493"/>
    <w:rsid w:val="00087CD7"/>
    <w:rsid w:val="00091D01"/>
    <w:rsid w:val="000A1CB4"/>
    <w:rsid w:val="000A4BD5"/>
    <w:rsid w:val="000A6498"/>
    <w:rsid w:val="000B19CA"/>
    <w:rsid w:val="000B56E5"/>
    <w:rsid w:val="000C3345"/>
    <w:rsid w:val="000C5A5C"/>
    <w:rsid w:val="000C5E81"/>
    <w:rsid w:val="000D056F"/>
    <w:rsid w:val="000D0747"/>
    <w:rsid w:val="000D79C0"/>
    <w:rsid w:val="000E48D3"/>
    <w:rsid w:val="000E4AF2"/>
    <w:rsid w:val="000E7D0D"/>
    <w:rsid w:val="000F44BD"/>
    <w:rsid w:val="000F6F92"/>
    <w:rsid w:val="000F7393"/>
    <w:rsid w:val="00101B04"/>
    <w:rsid w:val="0011117F"/>
    <w:rsid w:val="00113109"/>
    <w:rsid w:val="00117037"/>
    <w:rsid w:val="00120065"/>
    <w:rsid w:val="0012077F"/>
    <w:rsid w:val="00123D2A"/>
    <w:rsid w:val="0013067D"/>
    <w:rsid w:val="00134F6F"/>
    <w:rsid w:val="001368D8"/>
    <w:rsid w:val="001375C2"/>
    <w:rsid w:val="00137A77"/>
    <w:rsid w:val="001433E4"/>
    <w:rsid w:val="00152127"/>
    <w:rsid w:val="00155AC7"/>
    <w:rsid w:val="00161D1C"/>
    <w:rsid w:val="00167654"/>
    <w:rsid w:val="00171A0B"/>
    <w:rsid w:val="00172ADD"/>
    <w:rsid w:val="00173CE0"/>
    <w:rsid w:val="0017625D"/>
    <w:rsid w:val="00176924"/>
    <w:rsid w:val="001778F2"/>
    <w:rsid w:val="001811E1"/>
    <w:rsid w:val="00187209"/>
    <w:rsid w:val="001918FB"/>
    <w:rsid w:val="00195259"/>
    <w:rsid w:val="001A4638"/>
    <w:rsid w:val="001A6132"/>
    <w:rsid w:val="001B223E"/>
    <w:rsid w:val="001B2E60"/>
    <w:rsid w:val="001B371C"/>
    <w:rsid w:val="001B6EBD"/>
    <w:rsid w:val="001C1152"/>
    <w:rsid w:val="001C3979"/>
    <w:rsid w:val="001C4291"/>
    <w:rsid w:val="001C699B"/>
    <w:rsid w:val="001C6E63"/>
    <w:rsid w:val="001D4AD9"/>
    <w:rsid w:val="001D61F7"/>
    <w:rsid w:val="001D7C9A"/>
    <w:rsid w:val="001E2315"/>
    <w:rsid w:val="001E3052"/>
    <w:rsid w:val="001E3149"/>
    <w:rsid w:val="001E5F31"/>
    <w:rsid w:val="001F3041"/>
    <w:rsid w:val="001F39F3"/>
    <w:rsid w:val="001F4EBA"/>
    <w:rsid w:val="001F72C1"/>
    <w:rsid w:val="001F7EFF"/>
    <w:rsid w:val="00200ED8"/>
    <w:rsid w:val="00202458"/>
    <w:rsid w:val="00205097"/>
    <w:rsid w:val="0021017A"/>
    <w:rsid w:val="00210203"/>
    <w:rsid w:val="002201EE"/>
    <w:rsid w:val="002207A1"/>
    <w:rsid w:val="002278C7"/>
    <w:rsid w:val="00230A29"/>
    <w:rsid w:val="002321F1"/>
    <w:rsid w:val="0023717F"/>
    <w:rsid w:val="002379D4"/>
    <w:rsid w:val="00240EEC"/>
    <w:rsid w:val="002415C1"/>
    <w:rsid w:val="00242904"/>
    <w:rsid w:val="00251E91"/>
    <w:rsid w:val="00253EB1"/>
    <w:rsid w:val="00256611"/>
    <w:rsid w:val="00261917"/>
    <w:rsid w:val="00262AF7"/>
    <w:rsid w:val="00266C5B"/>
    <w:rsid w:val="00275F26"/>
    <w:rsid w:val="00276B61"/>
    <w:rsid w:val="00280D51"/>
    <w:rsid w:val="002821F5"/>
    <w:rsid w:val="00285450"/>
    <w:rsid w:val="002869F7"/>
    <w:rsid w:val="0028756F"/>
    <w:rsid w:val="00291ADE"/>
    <w:rsid w:val="002A3A35"/>
    <w:rsid w:val="002A3B49"/>
    <w:rsid w:val="002A3DA7"/>
    <w:rsid w:val="002A4C60"/>
    <w:rsid w:val="002A525B"/>
    <w:rsid w:val="002B27F2"/>
    <w:rsid w:val="002C4314"/>
    <w:rsid w:val="002D0C33"/>
    <w:rsid w:val="002D38D8"/>
    <w:rsid w:val="002D567F"/>
    <w:rsid w:val="002D6C49"/>
    <w:rsid w:val="002D6DAA"/>
    <w:rsid w:val="002E6E8B"/>
    <w:rsid w:val="002F5FFA"/>
    <w:rsid w:val="00303AFB"/>
    <w:rsid w:val="00306044"/>
    <w:rsid w:val="003066E3"/>
    <w:rsid w:val="00307995"/>
    <w:rsid w:val="00310090"/>
    <w:rsid w:val="00311B54"/>
    <w:rsid w:val="00312921"/>
    <w:rsid w:val="00315309"/>
    <w:rsid w:val="0032407A"/>
    <w:rsid w:val="0032634E"/>
    <w:rsid w:val="00330C8E"/>
    <w:rsid w:val="0033157E"/>
    <w:rsid w:val="003316AA"/>
    <w:rsid w:val="0033430F"/>
    <w:rsid w:val="003378D3"/>
    <w:rsid w:val="00346CC4"/>
    <w:rsid w:val="00347727"/>
    <w:rsid w:val="003500D2"/>
    <w:rsid w:val="00350197"/>
    <w:rsid w:val="0035299F"/>
    <w:rsid w:val="00357557"/>
    <w:rsid w:val="00364821"/>
    <w:rsid w:val="00365990"/>
    <w:rsid w:val="003666C0"/>
    <w:rsid w:val="0036672B"/>
    <w:rsid w:val="0037067B"/>
    <w:rsid w:val="00376C7D"/>
    <w:rsid w:val="00380756"/>
    <w:rsid w:val="003878FC"/>
    <w:rsid w:val="0039195B"/>
    <w:rsid w:val="003A2C55"/>
    <w:rsid w:val="003B246C"/>
    <w:rsid w:val="003B2733"/>
    <w:rsid w:val="003B4475"/>
    <w:rsid w:val="003B4F88"/>
    <w:rsid w:val="003B71AE"/>
    <w:rsid w:val="003C4094"/>
    <w:rsid w:val="003C43DB"/>
    <w:rsid w:val="003C4FF0"/>
    <w:rsid w:val="003D0F56"/>
    <w:rsid w:val="003D279C"/>
    <w:rsid w:val="003D6AF1"/>
    <w:rsid w:val="003D7FCB"/>
    <w:rsid w:val="003E4C93"/>
    <w:rsid w:val="003F18BF"/>
    <w:rsid w:val="003F1B1B"/>
    <w:rsid w:val="003F1BB8"/>
    <w:rsid w:val="003F6CBE"/>
    <w:rsid w:val="003F76F0"/>
    <w:rsid w:val="00400382"/>
    <w:rsid w:val="00417728"/>
    <w:rsid w:val="0042192C"/>
    <w:rsid w:val="00430B57"/>
    <w:rsid w:val="00437987"/>
    <w:rsid w:val="00451E05"/>
    <w:rsid w:val="0046125D"/>
    <w:rsid w:val="004615FC"/>
    <w:rsid w:val="0046365E"/>
    <w:rsid w:val="004707F6"/>
    <w:rsid w:val="00472B13"/>
    <w:rsid w:val="004745BA"/>
    <w:rsid w:val="0047612C"/>
    <w:rsid w:val="0047785B"/>
    <w:rsid w:val="0048010F"/>
    <w:rsid w:val="00481CE6"/>
    <w:rsid w:val="00490598"/>
    <w:rsid w:val="0049082F"/>
    <w:rsid w:val="00491893"/>
    <w:rsid w:val="00491923"/>
    <w:rsid w:val="00494796"/>
    <w:rsid w:val="004A4468"/>
    <w:rsid w:val="004A5563"/>
    <w:rsid w:val="004B0D3B"/>
    <w:rsid w:val="004B2DDC"/>
    <w:rsid w:val="004B3767"/>
    <w:rsid w:val="004B38EA"/>
    <w:rsid w:val="004C194B"/>
    <w:rsid w:val="004D1655"/>
    <w:rsid w:val="004D2BB8"/>
    <w:rsid w:val="004D5E3D"/>
    <w:rsid w:val="004E0EFF"/>
    <w:rsid w:val="004E2B78"/>
    <w:rsid w:val="004E7D34"/>
    <w:rsid w:val="004F3BEB"/>
    <w:rsid w:val="004F4980"/>
    <w:rsid w:val="00500252"/>
    <w:rsid w:val="00503D98"/>
    <w:rsid w:val="00512FDB"/>
    <w:rsid w:val="00517A70"/>
    <w:rsid w:val="00517BFA"/>
    <w:rsid w:val="005221EF"/>
    <w:rsid w:val="00523AFB"/>
    <w:rsid w:val="00524792"/>
    <w:rsid w:val="00534789"/>
    <w:rsid w:val="00535CF1"/>
    <w:rsid w:val="00544DFA"/>
    <w:rsid w:val="005457EF"/>
    <w:rsid w:val="00547244"/>
    <w:rsid w:val="00552FF5"/>
    <w:rsid w:val="00553ADB"/>
    <w:rsid w:val="00556B4C"/>
    <w:rsid w:val="00556D8D"/>
    <w:rsid w:val="00557163"/>
    <w:rsid w:val="00561364"/>
    <w:rsid w:val="00562095"/>
    <w:rsid w:val="00562BF1"/>
    <w:rsid w:val="00563803"/>
    <w:rsid w:val="00566455"/>
    <w:rsid w:val="0056667A"/>
    <w:rsid w:val="00566730"/>
    <w:rsid w:val="00567B06"/>
    <w:rsid w:val="005720EC"/>
    <w:rsid w:val="00572F5F"/>
    <w:rsid w:val="00582337"/>
    <w:rsid w:val="00583DC6"/>
    <w:rsid w:val="00584E11"/>
    <w:rsid w:val="0058632D"/>
    <w:rsid w:val="00586AA7"/>
    <w:rsid w:val="005924EC"/>
    <w:rsid w:val="00592FBE"/>
    <w:rsid w:val="0059389A"/>
    <w:rsid w:val="00593C91"/>
    <w:rsid w:val="00594DDC"/>
    <w:rsid w:val="005A15AE"/>
    <w:rsid w:val="005A3340"/>
    <w:rsid w:val="005B2006"/>
    <w:rsid w:val="005B5A33"/>
    <w:rsid w:val="005C4082"/>
    <w:rsid w:val="005E29DF"/>
    <w:rsid w:val="005E3052"/>
    <w:rsid w:val="005E41F8"/>
    <w:rsid w:val="005F2A96"/>
    <w:rsid w:val="005F4851"/>
    <w:rsid w:val="00605A72"/>
    <w:rsid w:val="006112ED"/>
    <w:rsid w:val="00611879"/>
    <w:rsid w:val="00613A57"/>
    <w:rsid w:val="0061442D"/>
    <w:rsid w:val="006216FB"/>
    <w:rsid w:val="00622916"/>
    <w:rsid w:val="00624951"/>
    <w:rsid w:val="006362FB"/>
    <w:rsid w:val="00637BF5"/>
    <w:rsid w:val="006455DD"/>
    <w:rsid w:val="00647AC6"/>
    <w:rsid w:val="006518DB"/>
    <w:rsid w:val="006558DF"/>
    <w:rsid w:val="00655EB5"/>
    <w:rsid w:val="006601CE"/>
    <w:rsid w:val="00660F40"/>
    <w:rsid w:val="00661B3B"/>
    <w:rsid w:val="00675796"/>
    <w:rsid w:val="006762DB"/>
    <w:rsid w:val="00681B3F"/>
    <w:rsid w:val="006909F2"/>
    <w:rsid w:val="00691AEF"/>
    <w:rsid w:val="00694401"/>
    <w:rsid w:val="00697A31"/>
    <w:rsid w:val="006A2944"/>
    <w:rsid w:val="006A61CF"/>
    <w:rsid w:val="006A7320"/>
    <w:rsid w:val="006B0F09"/>
    <w:rsid w:val="006C46DE"/>
    <w:rsid w:val="006C709D"/>
    <w:rsid w:val="006D0657"/>
    <w:rsid w:val="006D19A3"/>
    <w:rsid w:val="006D2C48"/>
    <w:rsid w:val="006D556C"/>
    <w:rsid w:val="006E1BB9"/>
    <w:rsid w:val="006E53AB"/>
    <w:rsid w:val="006F16EF"/>
    <w:rsid w:val="006F1EC4"/>
    <w:rsid w:val="0070259A"/>
    <w:rsid w:val="007029D9"/>
    <w:rsid w:val="00703B0A"/>
    <w:rsid w:val="00703C97"/>
    <w:rsid w:val="007045B2"/>
    <w:rsid w:val="0070690A"/>
    <w:rsid w:val="00710703"/>
    <w:rsid w:val="007108F6"/>
    <w:rsid w:val="007113E3"/>
    <w:rsid w:val="00713FA6"/>
    <w:rsid w:val="00717251"/>
    <w:rsid w:val="00720ED3"/>
    <w:rsid w:val="007219DE"/>
    <w:rsid w:val="00731652"/>
    <w:rsid w:val="00731A3D"/>
    <w:rsid w:val="00735BF6"/>
    <w:rsid w:val="00743C15"/>
    <w:rsid w:val="00744DEE"/>
    <w:rsid w:val="00745A61"/>
    <w:rsid w:val="00747749"/>
    <w:rsid w:val="0075023D"/>
    <w:rsid w:val="00762D94"/>
    <w:rsid w:val="00763F5D"/>
    <w:rsid w:val="00770636"/>
    <w:rsid w:val="0077507B"/>
    <w:rsid w:val="00777116"/>
    <w:rsid w:val="00780E01"/>
    <w:rsid w:val="00785B0D"/>
    <w:rsid w:val="007867C9"/>
    <w:rsid w:val="00792BBF"/>
    <w:rsid w:val="0079513E"/>
    <w:rsid w:val="007A4195"/>
    <w:rsid w:val="007A4997"/>
    <w:rsid w:val="007B6081"/>
    <w:rsid w:val="007B6652"/>
    <w:rsid w:val="007C080E"/>
    <w:rsid w:val="007C2A5E"/>
    <w:rsid w:val="007C3416"/>
    <w:rsid w:val="007C4E08"/>
    <w:rsid w:val="007D1B2A"/>
    <w:rsid w:val="007E168A"/>
    <w:rsid w:val="007E3AC3"/>
    <w:rsid w:val="007E4188"/>
    <w:rsid w:val="007E511F"/>
    <w:rsid w:val="007E74B8"/>
    <w:rsid w:val="007F146E"/>
    <w:rsid w:val="007F32F3"/>
    <w:rsid w:val="007F32F4"/>
    <w:rsid w:val="008001AB"/>
    <w:rsid w:val="00804E33"/>
    <w:rsid w:val="00805496"/>
    <w:rsid w:val="00805526"/>
    <w:rsid w:val="008126A3"/>
    <w:rsid w:val="00815375"/>
    <w:rsid w:val="00821451"/>
    <w:rsid w:val="00821716"/>
    <w:rsid w:val="00824218"/>
    <w:rsid w:val="00824683"/>
    <w:rsid w:val="00827B8E"/>
    <w:rsid w:val="00836FF2"/>
    <w:rsid w:val="00837957"/>
    <w:rsid w:val="00842264"/>
    <w:rsid w:val="00842848"/>
    <w:rsid w:val="00846495"/>
    <w:rsid w:val="00851B78"/>
    <w:rsid w:val="008522A8"/>
    <w:rsid w:val="00854D78"/>
    <w:rsid w:val="0085725A"/>
    <w:rsid w:val="00860AE8"/>
    <w:rsid w:val="00861967"/>
    <w:rsid w:val="00863EDA"/>
    <w:rsid w:val="008644DB"/>
    <w:rsid w:val="00871051"/>
    <w:rsid w:val="00871CD8"/>
    <w:rsid w:val="00874BF4"/>
    <w:rsid w:val="00876CAF"/>
    <w:rsid w:val="0088050A"/>
    <w:rsid w:val="008869CF"/>
    <w:rsid w:val="00894FC7"/>
    <w:rsid w:val="008955DA"/>
    <w:rsid w:val="00896B39"/>
    <w:rsid w:val="008A7154"/>
    <w:rsid w:val="008A78C1"/>
    <w:rsid w:val="008A7FF3"/>
    <w:rsid w:val="008B3E51"/>
    <w:rsid w:val="008B491F"/>
    <w:rsid w:val="008C2535"/>
    <w:rsid w:val="008C6FA4"/>
    <w:rsid w:val="008D02BC"/>
    <w:rsid w:val="008D120D"/>
    <w:rsid w:val="008D16C9"/>
    <w:rsid w:val="008D2A5A"/>
    <w:rsid w:val="008D4DD3"/>
    <w:rsid w:val="008D5AC2"/>
    <w:rsid w:val="008D68D3"/>
    <w:rsid w:val="008E1A58"/>
    <w:rsid w:val="008E4204"/>
    <w:rsid w:val="008E5D28"/>
    <w:rsid w:val="008F6424"/>
    <w:rsid w:val="009026D7"/>
    <w:rsid w:val="0090322C"/>
    <w:rsid w:val="0090375D"/>
    <w:rsid w:val="00907DD8"/>
    <w:rsid w:val="00911CA2"/>
    <w:rsid w:val="00916467"/>
    <w:rsid w:val="00916762"/>
    <w:rsid w:val="009210CD"/>
    <w:rsid w:val="009246DD"/>
    <w:rsid w:val="00925383"/>
    <w:rsid w:val="009309A3"/>
    <w:rsid w:val="00930DD1"/>
    <w:rsid w:val="009319F5"/>
    <w:rsid w:val="00945021"/>
    <w:rsid w:val="0094784A"/>
    <w:rsid w:val="00947A93"/>
    <w:rsid w:val="0095044B"/>
    <w:rsid w:val="00956940"/>
    <w:rsid w:val="009660DB"/>
    <w:rsid w:val="009663A8"/>
    <w:rsid w:val="0096758B"/>
    <w:rsid w:val="00971302"/>
    <w:rsid w:val="0097446B"/>
    <w:rsid w:val="0097512B"/>
    <w:rsid w:val="00975B3A"/>
    <w:rsid w:val="00975BD6"/>
    <w:rsid w:val="00980AFE"/>
    <w:rsid w:val="0098176E"/>
    <w:rsid w:val="00981EEB"/>
    <w:rsid w:val="009869A7"/>
    <w:rsid w:val="009915E1"/>
    <w:rsid w:val="00997209"/>
    <w:rsid w:val="009A04A5"/>
    <w:rsid w:val="009A27C5"/>
    <w:rsid w:val="009A3D6C"/>
    <w:rsid w:val="009A440E"/>
    <w:rsid w:val="009B145B"/>
    <w:rsid w:val="009B1D66"/>
    <w:rsid w:val="009B65D8"/>
    <w:rsid w:val="009C25A6"/>
    <w:rsid w:val="009C2625"/>
    <w:rsid w:val="009C3DEE"/>
    <w:rsid w:val="009C5AC8"/>
    <w:rsid w:val="009D0098"/>
    <w:rsid w:val="009D1FF9"/>
    <w:rsid w:val="009D45CC"/>
    <w:rsid w:val="009D6336"/>
    <w:rsid w:val="009D7BDC"/>
    <w:rsid w:val="009E1789"/>
    <w:rsid w:val="009E2903"/>
    <w:rsid w:val="009E5E4C"/>
    <w:rsid w:val="009E601F"/>
    <w:rsid w:val="009F19EB"/>
    <w:rsid w:val="009F20A9"/>
    <w:rsid w:val="009F2B20"/>
    <w:rsid w:val="009F3ED7"/>
    <w:rsid w:val="009F40CD"/>
    <w:rsid w:val="009F6C45"/>
    <w:rsid w:val="009F722D"/>
    <w:rsid w:val="00A07625"/>
    <w:rsid w:val="00A12559"/>
    <w:rsid w:val="00A13C4E"/>
    <w:rsid w:val="00A25F0F"/>
    <w:rsid w:val="00A3085D"/>
    <w:rsid w:val="00A32BCB"/>
    <w:rsid w:val="00A41FC9"/>
    <w:rsid w:val="00A429F5"/>
    <w:rsid w:val="00A5145A"/>
    <w:rsid w:val="00A54205"/>
    <w:rsid w:val="00A604A5"/>
    <w:rsid w:val="00A61FF9"/>
    <w:rsid w:val="00A65469"/>
    <w:rsid w:val="00A661C6"/>
    <w:rsid w:val="00A67E04"/>
    <w:rsid w:val="00A739BF"/>
    <w:rsid w:val="00A761D6"/>
    <w:rsid w:val="00A8454C"/>
    <w:rsid w:val="00A857B9"/>
    <w:rsid w:val="00A863B6"/>
    <w:rsid w:val="00A95764"/>
    <w:rsid w:val="00A96221"/>
    <w:rsid w:val="00A975C1"/>
    <w:rsid w:val="00AB1011"/>
    <w:rsid w:val="00AB2058"/>
    <w:rsid w:val="00AB5DDA"/>
    <w:rsid w:val="00AC1194"/>
    <w:rsid w:val="00AC23E3"/>
    <w:rsid w:val="00AC44B0"/>
    <w:rsid w:val="00AC4F40"/>
    <w:rsid w:val="00AC58EE"/>
    <w:rsid w:val="00AC7DA8"/>
    <w:rsid w:val="00AD3ED2"/>
    <w:rsid w:val="00AD4165"/>
    <w:rsid w:val="00AD5382"/>
    <w:rsid w:val="00AD77C5"/>
    <w:rsid w:val="00AE066A"/>
    <w:rsid w:val="00AF34C8"/>
    <w:rsid w:val="00AF76C3"/>
    <w:rsid w:val="00AF792B"/>
    <w:rsid w:val="00AF7D29"/>
    <w:rsid w:val="00B01E26"/>
    <w:rsid w:val="00B03959"/>
    <w:rsid w:val="00B04907"/>
    <w:rsid w:val="00B050CE"/>
    <w:rsid w:val="00B12558"/>
    <w:rsid w:val="00B15FEA"/>
    <w:rsid w:val="00B1602A"/>
    <w:rsid w:val="00B21A91"/>
    <w:rsid w:val="00B243A8"/>
    <w:rsid w:val="00B25FCB"/>
    <w:rsid w:val="00B31907"/>
    <w:rsid w:val="00B34B63"/>
    <w:rsid w:val="00B36E2D"/>
    <w:rsid w:val="00B40951"/>
    <w:rsid w:val="00B423A4"/>
    <w:rsid w:val="00B43C31"/>
    <w:rsid w:val="00B4695D"/>
    <w:rsid w:val="00B51658"/>
    <w:rsid w:val="00B53B38"/>
    <w:rsid w:val="00B6360A"/>
    <w:rsid w:val="00B705D2"/>
    <w:rsid w:val="00B70B95"/>
    <w:rsid w:val="00B76C6B"/>
    <w:rsid w:val="00B77576"/>
    <w:rsid w:val="00B80F3A"/>
    <w:rsid w:val="00B811BF"/>
    <w:rsid w:val="00B8148D"/>
    <w:rsid w:val="00B84B17"/>
    <w:rsid w:val="00B90DB9"/>
    <w:rsid w:val="00B95E63"/>
    <w:rsid w:val="00B975AB"/>
    <w:rsid w:val="00BA0265"/>
    <w:rsid w:val="00BA2342"/>
    <w:rsid w:val="00BA5FE7"/>
    <w:rsid w:val="00BB3F8D"/>
    <w:rsid w:val="00BB454B"/>
    <w:rsid w:val="00BB4D84"/>
    <w:rsid w:val="00BB5DDB"/>
    <w:rsid w:val="00BC2F0F"/>
    <w:rsid w:val="00BC5103"/>
    <w:rsid w:val="00BD03FC"/>
    <w:rsid w:val="00BD3BB3"/>
    <w:rsid w:val="00BD47A7"/>
    <w:rsid w:val="00BD7282"/>
    <w:rsid w:val="00BE7DB4"/>
    <w:rsid w:val="00BF2F6E"/>
    <w:rsid w:val="00BF6B4E"/>
    <w:rsid w:val="00C032B1"/>
    <w:rsid w:val="00C03AEC"/>
    <w:rsid w:val="00C07F6E"/>
    <w:rsid w:val="00C21312"/>
    <w:rsid w:val="00C24CE5"/>
    <w:rsid w:val="00C31EFB"/>
    <w:rsid w:val="00C34D42"/>
    <w:rsid w:val="00C35DCB"/>
    <w:rsid w:val="00C40BD6"/>
    <w:rsid w:val="00C4166C"/>
    <w:rsid w:val="00C434DB"/>
    <w:rsid w:val="00C456D6"/>
    <w:rsid w:val="00C458A0"/>
    <w:rsid w:val="00C512F7"/>
    <w:rsid w:val="00C520B5"/>
    <w:rsid w:val="00C70B3A"/>
    <w:rsid w:val="00C73ADF"/>
    <w:rsid w:val="00C77169"/>
    <w:rsid w:val="00C77881"/>
    <w:rsid w:val="00C853E7"/>
    <w:rsid w:val="00C87256"/>
    <w:rsid w:val="00C9140B"/>
    <w:rsid w:val="00C95558"/>
    <w:rsid w:val="00C96864"/>
    <w:rsid w:val="00C97D97"/>
    <w:rsid w:val="00CB055A"/>
    <w:rsid w:val="00CB272C"/>
    <w:rsid w:val="00CB30FA"/>
    <w:rsid w:val="00CB4D8A"/>
    <w:rsid w:val="00CC65DB"/>
    <w:rsid w:val="00CC78E5"/>
    <w:rsid w:val="00CD135A"/>
    <w:rsid w:val="00CD417F"/>
    <w:rsid w:val="00CD5682"/>
    <w:rsid w:val="00CE4160"/>
    <w:rsid w:val="00CE4AA8"/>
    <w:rsid w:val="00CE5FC9"/>
    <w:rsid w:val="00CF31EC"/>
    <w:rsid w:val="00CF7529"/>
    <w:rsid w:val="00D00435"/>
    <w:rsid w:val="00D047D9"/>
    <w:rsid w:val="00D05B43"/>
    <w:rsid w:val="00D10F01"/>
    <w:rsid w:val="00D11D8A"/>
    <w:rsid w:val="00D1289B"/>
    <w:rsid w:val="00D20AC8"/>
    <w:rsid w:val="00D232BB"/>
    <w:rsid w:val="00D25D7F"/>
    <w:rsid w:val="00D26156"/>
    <w:rsid w:val="00D27A71"/>
    <w:rsid w:val="00D33BC3"/>
    <w:rsid w:val="00D40ADB"/>
    <w:rsid w:val="00D42C05"/>
    <w:rsid w:val="00D430F2"/>
    <w:rsid w:val="00D4432C"/>
    <w:rsid w:val="00D44561"/>
    <w:rsid w:val="00D51FB8"/>
    <w:rsid w:val="00D56055"/>
    <w:rsid w:val="00D6169B"/>
    <w:rsid w:val="00D63EB1"/>
    <w:rsid w:val="00D72F76"/>
    <w:rsid w:val="00D74D11"/>
    <w:rsid w:val="00D7535F"/>
    <w:rsid w:val="00D756B3"/>
    <w:rsid w:val="00D76F2A"/>
    <w:rsid w:val="00D8059D"/>
    <w:rsid w:val="00D83E78"/>
    <w:rsid w:val="00DA3957"/>
    <w:rsid w:val="00DA3C63"/>
    <w:rsid w:val="00DA53CC"/>
    <w:rsid w:val="00DB19B5"/>
    <w:rsid w:val="00DB2DB3"/>
    <w:rsid w:val="00DB3110"/>
    <w:rsid w:val="00DB536B"/>
    <w:rsid w:val="00DB7218"/>
    <w:rsid w:val="00DC08EC"/>
    <w:rsid w:val="00DC630D"/>
    <w:rsid w:val="00DC77F6"/>
    <w:rsid w:val="00DD067E"/>
    <w:rsid w:val="00DD32CA"/>
    <w:rsid w:val="00DD3E42"/>
    <w:rsid w:val="00DD50A1"/>
    <w:rsid w:val="00DD5F0E"/>
    <w:rsid w:val="00DD6821"/>
    <w:rsid w:val="00DE3C4F"/>
    <w:rsid w:val="00DE4D29"/>
    <w:rsid w:val="00DE6058"/>
    <w:rsid w:val="00DE6C70"/>
    <w:rsid w:val="00DF0804"/>
    <w:rsid w:val="00DF1C12"/>
    <w:rsid w:val="00E02360"/>
    <w:rsid w:val="00E0466A"/>
    <w:rsid w:val="00E04918"/>
    <w:rsid w:val="00E0522B"/>
    <w:rsid w:val="00E05381"/>
    <w:rsid w:val="00E07D01"/>
    <w:rsid w:val="00E10D6D"/>
    <w:rsid w:val="00E213FB"/>
    <w:rsid w:val="00E2162A"/>
    <w:rsid w:val="00E25A04"/>
    <w:rsid w:val="00E2713F"/>
    <w:rsid w:val="00E30202"/>
    <w:rsid w:val="00E30250"/>
    <w:rsid w:val="00E35820"/>
    <w:rsid w:val="00E415D4"/>
    <w:rsid w:val="00E41F8F"/>
    <w:rsid w:val="00E42A30"/>
    <w:rsid w:val="00E50656"/>
    <w:rsid w:val="00E52FF5"/>
    <w:rsid w:val="00E61795"/>
    <w:rsid w:val="00E65092"/>
    <w:rsid w:val="00E6788E"/>
    <w:rsid w:val="00E67AED"/>
    <w:rsid w:val="00E70B5A"/>
    <w:rsid w:val="00E71F71"/>
    <w:rsid w:val="00E812F9"/>
    <w:rsid w:val="00E85729"/>
    <w:rsid w:val="00EA1C03"/>
    <w:rsid w:val="00EA2CEC"/>
    <w:rsid w:val="00EA6FB9"/>
    <w:rsid w:val="00EA7086"/>
    <w:rsid w:val="00EB008B"/>
    <w:rsid w:val="00EB6D9F"/>
    <w:rsid w:val="00EC1E96"/>
    <w:rsid w:val="00EC56CE"/>
    <w:rsid w:val="00EC78C8"/>
    <w:rsid w:val="00ED04A9"/>
    <w:rsid w:val="00ED0557"/>
    <w:rsid w:val="00ED201C"/>
    <w:rsid w:val="00ED389E"/>
    <w:rsid w:val="00ED4A66"/>
    <w:rsid w:val="00ED5285"/>
    <w:rsid w:val="00ED6C98"/>
    <w:rsid w:val="00EE03A2"/>
    <w:rsid w:val="00EE2C68"/>
    <w:rsid w:val="00EE5EBB"/>
    <w:rsid w:val="00EE7616"/>
    <w:rsid w:val="00EF35ED"/>
    <w:rsid w:val="00EF3FD8"/>
    <w:rsid w:val="00EF46DE"/>
    <w:rsid w:val="00EF692A"/>
    <w:rsid w:val="00EF69E2"/>
    <w:rsid w:val="00EF75F9"/>
    <w:rsid w:val="00F10661"/>
    <w:rsid w:val="00F14EFF"/>
    <w:rsid w:val="00F16C18"/>
    <w:rsid w:val="00F2476B"/>
    <w:rsid w:val="00F30C09"/>
    <w:rsid w:val="00F3135D"/>
    <w:rsid w:val="00F3289D"/>
    <w:rsid w:val="00F35D1B"/>
    <w:rsid w:val="00F467EB"/>
    <w:rsid w:val="00F552FB"/>
    <w:rsid w:val="00F633C8"/>
    <w:rsid w:val="00F6382D"/>
    <w:rsid w:val="00F65589"/>
    <w:rsid w:val="00F65FFC"/>
    <w:rsid w:val="00F72B08"/>
    <w:rsid w:val="00F77BAA"/>
    <w:rsid w:val="00F77C14"/>
    <w:rsid w:val="00F82FA2"/>
    <w:rsid w:val="00F836C6"/>
    <w:rsid w:val="00F841DC"/>
    <w:rsid w:val="00F85264"/>
    <w:rsid w:val="00F87A9F"/>
    <w:rsid w:val="00F90767"/>
    <w:rsid w:val="00F932F5"/>
    <w:rsid w:val="00F973C8"/>
    <w:rsid w:val="00F97680"/>
    <w:rsid w:val="00FA1315"/>
    <w:rsid w:val="00FA2DEE"/>
    <w:rsid w:val="00FA4CAD"/>
    <w:rsid w:val="00FB0306"/>
    <w:rsid w:val="00FB122B"/>
    <w:rsid w:val="00FC3FE2"/>
    <w:rsid w:val="00FC432C"/>
    <w:rsid w:val="00FC49B9"/>
    <w:rsid w:val="00FC537E"/>
    <w:rsid w:val="00FC6A23"/>
    <w:rsid w:val="00FD0E08"/>
    <w:rsid w:val="00FD5CB4"/>
    <w:rsid w:val="00FD697F"/>
    <w:rsid w:val="00FE5C74"/>
    <w:rsid w:val="00FE71BD"/>
    <w:rsid w:val="00FF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21C1E"/>
  <w15:chartTrackingRefBased/>
  <w15:docId w15:val="{7BE31467-9E8B-4840-B130-6456F49A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864"/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968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968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8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86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8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8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8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8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8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96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8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8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68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8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8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8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8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8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8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8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8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8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8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8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6864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a"/>
    <w:qFormat/>
    <w:rsid w:val="00C96864"/>
    <w:pPr>
      <w:jc w:val="center"/>
    </w:pPr>
    <w:rPr>
      <w:b/>
      <w:i/>
    </w:rPr>
  </w:style>
  <w:style w:type="character" w:styleId="ae">
    <w:name w:val="annotation reference"/>
    <w:basedOn w:val="a0"/>
    <w:uiPriority w:val="99"/>
    <w:semiHidden/>
    <w:unhideWhenUsed/>
    <w:rsid w:val="00C96864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96864"/>
  </w:style>
  <w:style w:type="character" w:customStyle="1" w:styleId="af0">
    <w:name w:val="批注文字 字符"/>
    <w:basedOn w:val="a0"/>
    <w:link w:val="af"/>
    <w:uiPriority w:val="99"/>
    <w:semiHidden/>
    <w:rsid w:val="00C96864"/>
    <w:rPr>
      <w:kern w:val="0"/>
      <w:sz w:val="24"/>
      <w:lang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9686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96864"/>
    <w:rPr>
      <w:b/>
      <w:bCs/>
      <w:kern w:val="0"/>
      <w:sz w:val="24"/>
      <w:lang w:eastAsia="en-US"/>
    </w:rPr>
  </w:style>
  <w:style w:type="paragraph" w:styleId="af3">
    <w:name w:val="Revision"/>
    <w:hidden/>
    <w:uiPriority w:val="99"/>
    <w:semiHidden/>
    <w:rsid w:val="00C96864"/>
    <w:rPr>
      <w:kern w:val="0"/>
      <w:sz w:val="24"/>
      <w:lang w:eastAsia="en-US"/>
    </w:rPr>
  </w:style>
  <w:style w:type="paragraph" w:styleId="af4">
    <w:name w:val="Normal (Web)"/>
    <w:basedOn w:val="a"/>
    <w:uiPriority w:val="99"/>
    <w:unhideWhenUsed/>
    <w:rsid w:val="00C96864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5">
    <w:name w:val="Hyperlink"/>
    <w:basedOn w:val="a0"/>
    <w:uiPriority w:val="99"/>
    <w:unhideWhenUsed/>
    <w:rsid w:val="00C96864"/>
    <w:rPr>
      <w:color w:val="467886" w:themeColor="hyperlink"/>
      <w:u w:val="single"/>
    </w:rPr>
  </w:style>
  <w:style w:type="character" w:customStyle="1" w:styleId="apple-converted-space">
    <w:name w:val="apple-converted-space"/>
    <w:basedOn w:val="a0"/>
    <w:rsid w:val="00C96864"/>
  </w:style>
  <w:style w:type="character" w:styleId="af6">
    <w:name w:val="Emphasis"/>
    <w:basedOn w:val="a0"/>
    <w:uiPriority w:val="20"/>
    <w:qFormat/>
    <w:rsid w:val="00C96864"/>
    <w:rPr>
      <w:i/>
      <w:iCs/>
    </w:rPr>
  </w:style>
  <w:style w:type="paragraph" w:customStyle="1" w:styleId="ds-markdown-paragraph">
    <w:name w:val="ds-markdown-paragraph"/>
    <w:basedOn w:val="a"/>
    <w:rsid w:val="00C96864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7">
    <w:name w:val="Strong"/>
    <w:basedOn w:val="a0"/>
    <w:uiPriority w:val="22"/>
    <w:qFormat/>
    <w:rsid w:val="00C96864"/>
    <w:rPr>
      <w:b/>
      <w:bCs/>
    </w:rPr>
  </w:style>
  <w:style w:type="paragraph" w:styleId="af8">
    <w:name w:val="Bibliography"/>
    <w:basedOn w:val="a"/>
    <w:next w:val="a"/>
    <w:uiPriority w:val="37"/>
    <w:unhideWhenUsed/>
    <w:rsid w:val="00C96864"/>
    <w:pPr>
      <w:tabs>
        <w:tab w:val="left" w:pos="380"/>
        <w:tab w:val="left" w:pos="500"/>
      </w:tabs>
      <w:ind w:left="504" w:hanging="504"/>
    </w:pPr>
  </w:style>
  <w:style w:type="character" w:styleId="af9">
    <w:name w:val="FollowedHyperlink"/>
    <w:basedOn w:val="a0"/>
    <w:uiPriority w:val="99"/>
    <w:semiHidden/>
    <w:unhideWhenUsed/>
    <w:rsid w:val="00C96864"/>
    <w:rPr>
      <w:color w:val="96607D" w:themeColor="followedHyperlink"/>
      <w:u w:val="single"/>
    </w:rPr>
  </w:style>
  <w:style w:type="character" w:customStyle="1" w:styleId="null">
    <w:name w:val="null"/>
    <w:basedOn w:val="a0"/>
    <w:rsid w:val="00C96864"/>
  </w:style>
  <w:style w:type="character" w:styleId="afa">
    <w:name w:val="line number"/>
    <w:basedOn w:val="a0"/>
    <w:uiPriority w:val="99"/>
    <w:semiHidden/>
    <w:unhideWhenUsed/>
    <w:rsid w:val="00C96864"/>
  </w:style>
  <w:style w:type="character" w:customStyle="1" w:styleId="font41">
    <w:name w:val="font41"/>
    <w:basedOn w:val="a0"/>
    <w:rsid w:val="00C9686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7"/>
      <w:szCs w:val="17"/>
      <w:u w:val="none"/>
      <w:effect w:val="none"/>
      <w:vertAlign w:val="subscript"/>
    </w:rPr>
  </w:style>
  <w:style w:type="character" w:customStyle="1" w:styleId="font01">
    <w:name w:val="font01"/>
    <w:basedOn w:val="a0"/>
    <w:rsid w:val="00C9686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fb">
    <w:name w:val="footer"/>
    <w:basedOn w:val="a"/>
    <w:link w:val="afc"/>
    <w:uiPriority w:val="99"/>
    <w:unhideWhenUsed/>
    <w:rsid w:val="00C968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C96864"/>
    <w:rPr>
      <w:kern w:val="0"/>
      <w:sz w:val="18"/>
      <w:szCs w:val="18"/>
      <w:lang w:eastAsia="en-US"/>
    </w:rPr>
  </w:style>
  <w:style w:type="character" w:styleId="afd">
    <w:name w:val="page number"/>
    <w:basedOn w:val="a0"/>
    <w:uiPriority w:val="99"/>
    <w:semiHidden/>
    <w:unhideWhenUsed/>
    <w:rsid w:val="00C96864"/>
  </w:style>
  <w:style w:type="paragraph" w:styleId="afe">
    <w:name w:val="header"/>
    <w:basedOn w:val="a"/>
    <w:link w:val="aff"/>
    <w:uiPriority w:val="99"/>
    <w:unhideWhenUsed/>
    <w:rsid w:val="00C96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basedOn w:val="a0"/>
    <w:link w:val="afe"/>
    <w:uiPriority w:val="99"/>
    <w:rsid w:val="00C96864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8</Words>
  <Characters>7525</Characters>
  <Application>Microsoft Office Word</Application>
  <DocSecurity>0</DocSecurity>
  <Lines>301</Lines>
  <Paragraphs>185</Paragraphs>
  <ScaleCrop>false</ScaleCrop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青 陶</dc:creator>
  <cp:keywords/>
  <dc:description/>
  <cp:lastModifiedBy>e5376</cp:lastModifiedBy>
  <cp:revision>3</cp:revision>
  <dcterms:created xsi:type="dcterms:W3CDTF">2025-12-08T01:52:00Z</dcterms:created>
  <dcterms:modified xsi:type="dcterms:W3CDTF">2025-12-09T09:00:00Z</dcterms:modified>
</cp:coreProperties>
</file>